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85E947" w14:textId="5BD8398A" w:rsidR="00397DC3" w:rsidRDefault="00397DC3"/>
    <w:p w14:paraId="59F046ED" w14:textId="4B27287E" w:rsidR="00397DC3" w:rsidRDefault="00397DC3" w:rsidP="00397DC3">
      <w:pPr>
        <w:rPr>
          <w:rFonts w:ascii="Times" w:hAnsi="Times"/>
          <w:vertAlign w:val="superscript"/>
        </w:rPr>
      </w:pPr>
      <w:r w:rsidRPr="009724A8">
        <w:rPr>
          <w:rFonts w:ascii="Times" w:hAnsi="Times"/>
        </w:rPr>
        <w:t xml:space="preserve">Figure </w:t>
      </w:r>
      <w:r w:rsidR="001210C0">
        <w:rPr>
          <w:rFonts w:ascii="Times" w:hAnsi="Times"/>
        </w:rPr>
        <w:t>8</w:t>
      </w:r>
      <w:r w:rsidRPr="009724A8">
        <w:rPr>
          <w:rFonts w:ascii="Times" w:hAnsi="Times"/>
        </w:rPr>
        <w:t xml:space="preserve">–Source Data </w:t>
      </w:r>
      <w:r>
        <w:rPr>
          <w:rFonts w:ascii="Times" w:hAnsi="Times"/>
        </w:rPr>
        <w:t>4.  Associations with expected value (EV) based on fits to cue-evoked SCR</w:t>
      </w:r>
      <w:r w:rsidR="000D56AE" w:rsidRPr="000D56AE">
        <w:rPr>
          <w:rFonts w:ascii="Times" w:hAnsi="Times"/>
          <w:vertAlign w:val="superscript"/>
        </w:rPr>
        <w:t>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2"/>
        <w:gridCol w:w="1536"/>
        <w:gridCol w:w="1411"/>
        <w:gridCol w:w="3896"/>
        <w:gridCol w:w="910"/>
        <w:gridCol w:w="910"/>
        <w:gridCol w:w="910"/>
        <w:gridCol w:w="959"/>
        <w:gridCol w:w="1016"/>
      </w:tblGrid>
      <w:tr w:rsidR="00397DC3" w:rsidRPr="001A1A86" w14:paraId="79D94FCD" w14:textId="77777777" w:rsidTr="00C96606">
        <w:trPr>
          <w:trHeight w:val="20"/>
        </w:trPr>
        <w:tc>
          <w:tcPr>
            <w:tcW w:w="1402" w:type="dxa"/>
            <w:vAlign w:val="bottom"/>
          </w:tcPr>
          <w:p w14:paraId="71DDCA5C" w14:textId="77777777" w:rsidR="00397DC3" w:rsidRPr="001A1A86" w:rsidRDefault="00397DC3" w:rsidP="00C96606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Correction</w:t>
            </w:r>
          </w:p>
        </w:tc>
        <w:tc>
          <w:tcPr>
            <w:tcW w:w="1536" w:type="dxa"/>
            <w:vAlign w:val="bottom"/>
            <w:hideMark/>
          </w:tcPr>
          <w:p w14:paraId="64A92A93" w14:textId="77777777" w:rsidR="00397DC3" w:rsidRPr="001A1A86" w:rsidRDefault="00397DC3" w:rsidP="00C96606">
            <w:pPr>
              <w:rPr>
                <w:rFonts w:ascii="Times" w:hAnsi="Times"/>
                <w:b/>
                <w:bCs/>
              </w:rPr>
            </w:pPr>
            <w:r w:rsidRPr="001A1A86">
              <w:rPr>
                <w:rFonts w:ascii="Times" w:hAnsi="Times"/>
                <w:b/>
                <w:bCs/>
              </w:rPr>
              <w:t>Analysis</w:t>
            </w:r>
          </w:p>
        </w:tc>
        <w:tc>
          <w:tcPr>
            <w:tcW w:w="1411" w:type="dxa"/>
            <w:vAlign w:val="bottom"/>
            <w:hideMark/>
          </w:tcPr>
          <w:p w14:paraId="48D32CAF" w14:textId="77777777" w:rsidR="00397DC3" w:rsidRPr="001A1A86" w:rsidRDefault="00397DC3" w:rsidP="00C96606">
            <w:pPr>
              <w:rPr>
                <w:rFonts w:ascii="Times" w:hAnsi="Times"/>
                <w:b/>
                <w:bCs/>
              </w:rPr>
            </w:pPr>
            <w:r w:rsidRPr="001A1A86">
              <w:rPr>
                <w:rFonts w:ascii="Times" w:hAnsi="Times"/>
                <w:b/>
                <w:bCs/>
              </w:rPr>
              <w:t>Effect</w:t>
            </w:r>
          </w:p>
        </w:tc>
        <w:tc>
          <w:tcPr>
            <w:tcW w:w="3896" w:type="dxa"/>
            <w:vAlign w:val="bottom"/>
            <w:hideMark/>
          </w:tcPr>
          <w:p w14:paraId="686602E6" w14:textId="77777777" w:rsidR="00397DC3" w:rsidRPr="001A1A86" w:rsidRDefault="00397DC3" w:rsidP="00C96606">
            <w:pPr>
              <w:rPr>
                <w:rFonts w:ascii="Times" w:hAnsi="Times"/>
                <w:b/>
                <w:bCs/>
              </w:rPr>
            </w:pPr>
            <w:r w:rsidRPr="001A1A86">
              <w:rPr>
                <w:rFonts w:ascii="Times" w:hAnsi="Times"/>
                <w:b/>
                <w:bCs/>
              </w:rPr>
              <w:t>Anatomical label</w:t>
            </w:r>
          </w:p>
        </w:tc>
        <w:tc>
          <w:tcPr>
            <w:tcW w:w="910" w:type="dxa"/>
            <w:vAlign w:val="bottom"/>
            <w:hideMark/>
          </w:tcPr>
          <w:p w14:paraId="2C8A1CC7" w14:textId="77777777" w:rsidR="00397DC3" w:rsidRPr="001A1A86" w:rsidRDefault="00397DC3" w:rsidP="00C96606">
            <w:pPr>
              <w:jc w:val="center"/>
              <w:rPr>
                <w:rFonts w:ascii="Times" w:hAnsi="Times"/>
                <w:b/>
                <w:bCs/>
              </w:rPr>
            </w:pPr>
            <w:r w:rsidRPr="001A1A86">
              <w:rPr>
                <w:rFonts w:ascii="Times" w:hAnsi="Times"/>
                <w:b/>
                <w:bCs/>
              </w:rPr>
              <w:t>x</w:t>
            </w:r>
          </w:p>
        </w:tc>
        <w:tc>
          <w:tcPr>
            <w:tcW w:w="910" w:type="dxa"/>
            <w:vAlign w:val="bottom"/>
            <w:hideMark/>
          </w:tcPr>
          <w:p w14:paraId="497ED55C" w14:textId="77777777" w:rsidR="00397DC3" w:rsidRPr="001A1A86" w:rsidRDefault="00397DC3" w:rsidP="00C96606">
            <w:pPr>
              <w:jc w:val="center"/>
              <w:rPr>
                <w:rFonts w:ascii="Times" w:hAnsi="Times"/>
                <w:b/>
                <w:bCs/>
              </w:rPr>
            </w:pPr>
            <w:r w:rsidRPr="001A1A86">
              <w:rPr>
                <w:rFonts w:ascii="Times" w:hAnsi="Times"/>
                <w:b/>
                <w:bCs/>
              </w:rPr>
              <w:t>y</w:t>
            </w:r>
          </w:p>
        </w:tc>
        <w:tc>
          <w:tcPr>
            <w:tcW w:w="910" w:type="dxa"/>
            <w:vAlign w:val="bottom"/>
            <w:hideMark/>
          </w:tcPr>
          <w:p w14:paraId="21CC06D0" w14:textId="77777777" w:rsidR="00397DC3" w:rsidRPr="001A1A86" w:rsidRDefault="00397DC3" w:rsidP="00C96606">
            <w:pPr>
              <w:jc w:val="center"/>
              <w:rPr>
                <w:rFonts w:ascii="Times" w:hAnsi="Times"/>
                <w:b/>
                <w:bCs/>
              </w:rPr>
            </w:pPr>
            <w:r w:rsidRPr="001A1A86">
              <w:rPr>
                <w:rFonts w:ascii="Times" w:hAnsi="Times"/>
                <w:b/>
                <w:bCs/>
              </w:rPr>
              <w:t>z</w:t>
            </w:r>
          </w:p>
        </w:tc>
        <w:tc>
          <w:tcPr>
            <w:tcW w:w="959" w:type="dxa"/>
            <w:vAlign w:val="bottom"/>
            <w:hideMark/>
          </w:tcPr>
          <w:p w14:paraId="2B2E0B9E" w14:textId="77777777" w:rsidR="00397DC3" w:rsidRPr="001A1A86" w:rsidRDefault="00397DC3" w:rsidP="00C96606">
            <w:pPr>
              <w:jc w:val="center"/>
              <w:rPr>
                <w:rFonts w:ascii="Times" w:hAnsi="Times"/>
                <w:b/>
                <w:bCs/>
              </w:rPr>
            </w:pPr>
            <w:r w:rsidRPr="000D76D0">
              <w:rPr>
                <w:rFonts w:ascii="Times" w:hAnsi="Times"/>
                <w:b/>
                <w:bCs/>
              </w:rPr>
              <w:t># of voxels</w:t>
            </w:r>
          </w:p>
        </w:tc>
        <w:tc>
          <w:tcPr>
            <w:tcW w:w="1016" w:type="dxa"/>
            <w:vAlign w:val="bottom"/>
            <w:hideMark/>
          </w:tcPr>
          <w:p w14:paraId="20806CC4" w14:textId="77777777" w:rsidR="00397DC3" w:rsidRPr="001A1A86" w:rsidRDefault="00397DC3" w:rsidP="00C96606">
            <w:pPr>
              <w:jc w:val="center"/>
              <w:rPr>
                <w:rFonts w:ascii="Times" w:hAnsi="Times"/>
                <w:b/>
                <w:bCs/>
              </w:rPr>
            </w:pPr>
            <w:r w:rsidRPr="000D76D0">
              <w:rPr>
                <w:rFonts w:ascii="Times" w:hAnsi="Times"/>
                <w:b/>
                <w:bCs/>
              </w:rPr>
              <w:t>Volume (mm</w:t>
            </w:r>
            <w:r w:rsidRPr="000D76D0">
              <w:rPr>
                <w:rFonts w:ascii="Times" w:hAnsi="Times"/>
                <w:b/>
                <w:bCs/>
                <w:vertAlign w:val="superscript"/>
              </w:rPr>
              <w:t>3</w:t>
            </w:r>
            <w:r w:rsidRPr="000D76D0">
              <w:rPr>
                <w:rFonts w:ascii="Times" w:hAnsi="Times"/>
                <w:b/>
                <w:bCs/>
              </w:rPr>
              <w:t>)</w:t>
            </w:r>
          </w:p>
        </w:tc>
      </w:tr>
      <w:tr w:rsidR="00ED6FBF" w:rsidRPr="001A1A86" w14:paraId="0023898D" w14:textId="77777777" w:rsidTr="00C96606">
        <w:trPr>
          <w:trHeight w:val="20"/>
        </w:trPr>
        <w:tc>
          <w:tcPr>
            <w:tcW w:w="1402" w:type="dxa"/>
            <w:vMerge w:val="restart"/>
            <w:vAlign w:val="bottom"/>
          </w:tcPr>
          <w:p w14:paraId="20D758F2" w14:textId="77777777" w:rsidR="00ED6FBF" w:rsidRPr="001A1A86" w:rsidRDefault="00ED6FBF" w:rsidP="00ED6FBF">
            <w:pPr>
              <w:rPr>
                <w:rFonts w:ascii="Times" w:hAnsi="Times"/>
              </w:rPr>
            </w:pPr>
            <w:r w:rsidRPr="006A1B47">
              <w:rPr>
                <w:rFonts w:ascii="Times" w:hAnsi="Times"/>
              </w:rPr>
              <w:t>Pain modulatory network</w:t>
            </w:r>
          </w:p>
        </w:tc>
        <w:tc>
          <w:tcPr>
            <w:tcW w:w="1536" w:type="dxa"/>
            <w:vMerge w:val="restart"/>
            <w:vAlign w:val="bottom"/>
            <w:hideMark/>
          </w:tcPr>
          <w:p w14:paraId="007BFDEE" w14:textId="77777777" w:rsidR="00ED6FBF" w:rsidRPr="001A1A86" w:rsidRDefault="00ED6FBF" w:rsidP="00ED6FBF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Instructed Group</w:t>
            </w:r>
          </w:p>
        </w:tc>
        <w:tc>
          <w:tcPr>
            <w:tcW w:w="1411" w:type="dxa"/>
            <w:vMerge w:val="restart"/>
            <w:vAlign w:val="bottom"/>
            <w:hideMark/>
          </w:tcPr>
          <w:p w14:paraId="2FC947E9" w14:textId="77777777" w:rsidR="00ED6FBF" w:rsidRPr="001A1A86" w:rsidRDefault="00ED6FBF" w:rsidP="00ED6FBF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Positive association with EV</w:t>
            </w:r>
          </w:p>
        </w:tc>
        <w:tc>
          <w:tcPr>
            <w:tcW w:w="3896" w:type="dxa"/>
            <w:vAlign w:val="bottom"/>
            <w:hideMark/>
          </w:tcPr>
          <w:p w14:paraId="57D8952E" w14:textId="4D2C4E4C" w:rsidR="00ED6FBF" w:rsidRPr="001A1A86" w:rsidRDefault="00ED6FBF" w:rsidP="00ED6FBF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midbrain (substantia nigra)</w:t>
            </w:r>
          </w:p>
        </w:tc>
        <w:tc>
          <w:tcPr>
            <w:tcW w:w="910" w:type="dxa"/>
            <w:vAlign w:val="bottom"/>
            <w:hideMark/>
          </w:tcPr>
          <w:p w14:paraId="2ADFDB65" w14:textId="0D05C12F" w:rsidR="00ED6FBF" w:rsidRPr="001A1A86" w:rsidRDefault="00ED6FBF" w:rsidP="00ED6FB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910" w:type="dxa"/>
            <w:vAlign w:val="bottom"/>
            <w:hideMark/>
          </w:tcPr>
          <w:p w14:paraId="68F06D08" w14:textId="5769A30F" w:rsidR="00ED6FBF" w:rsidRPr="001A1A86" w:rsidRDefault="00ED6FBF" w:rsidP="00ED6FB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910" w:type="dxa"/>
            <w:vAlign w:val="bottom"/>
            <w:hideMark/>
          </w:tcPr>
          <w:p w14:paraId="6A93C6B6" w14:textId="694FDB87" w:rsidR="00ED6FBF" w:rsidRPr="001A1A86" w:rsidRDefault="00ED6FBF" w:rsidP="00ED6FB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959" w:type="dxa"/>
            <w:vAlign w:val="bottom"/>
            <w:hideMark/>
          </w:tcPr>
          <w:p w14:paraId="423B2928" w14:textId="6B306861" w:rsidR="00ED6FBF" w:rsidRPr="001A1A86" w:rsidRDefault="00ED6FBF" w:rsidP="00ED6FB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1016" w:type="dxa"/>
            <w:vAlign w:val="bottom"/>
            <w:hideMark/>
          </w:tcPr>
          <w:p w14:paraId="72A6B2BA" w14:textId="06C59EAB" w:rsidR="00ED6FBF" w:rsidRPr="001A1A86" w:rsidRDefault="00ED6FBF" w:rsidP="00ED6FB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8</w:t>
            </w:r>
          </w:p>
        </w:tc>
      </w:tr>
      <w:tr w:rsidR="00ED6FBF" w:rsidRPr="001A1A86" w14:paraId="42FBCF28" w14:textId="77777777" w:rsidTr="00C96606">
        <w:trPr>
          <w:trHeight w:val="20"/>
        </w:trPr>
        <w:tc>
          <w:tcPr>
            <w:tcW w:w="1402" w:type="dxa"/>
            <w:vMerge/>
          </w:tcPr>
          <w:p w14:paraId="6E60A2FD" w14:textId="77777777" w:rsidR="00ED6FBF" w:rsidRPr="001A1A86" w:rsidRDefault="00ED6FBF" w:rsidP="00ED6FBF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  <w:hideMark/>
          </w:tcPr>
          <w:p w14:paraId="0C59A9AB" w14:textId="77777777" w:rsidR="00ED6FBF" w:rsidRPr="001A1A86" w:rsidRDefault="00ED6FBF" w:rsidP="00ED6FBF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  <w:hideMark/>
          </w:tcPr>
          <w:p w14:paraId="66CEBA3E" w14:textId="77777777" w:rsidR="00ED6FBF" w:rsidRPr="001A1A86" w:rsidRDefault="00ED6FBF" w:rsidP="00ED6FBF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  <w:hideMark/>
          </w:tcPr>
          <w:p w14:paraId="23CBD469" w14:textId="418A103F" w:rsidR="00ED6FBF" w:rsidRPr="001A1A86" w:rsidRDefault="00ED6FBF" w:rsidP="00ED6FBF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Thalamus (Parietal)</w:t>
            </w:r>
          </w:p>
        </w:tc>
        <w:tc>
          <w:tcPr>
            <w:tcW w:w="910" w:type="dxa"/>
            <w:vAlign w:val="bottom"/>
            <w:hideMark/>
          </w:tcPr>
          <w:p w14:paraId="5DA08B99" w14:textId="127D19E1" w:rsidR="00ED6FBF" w:rsidRPr="001A1A86" w:rsidRDefault="00ED6FBF" w:rsidP="00ED6FB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910" w:type="dxa"/>
            <w:vAlign w:val="bottom"/>
            <w:hideMark/>
          </w:tcPr>
          <w:p w14:paraId="7318430C" w14:textId="64483DBF" w:rsidR="00ED6FBF" w:rsidRPr="001A1A86" w:rsidRDefault="00ED6FBF" w:rsidP="00ED6FB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910" w:type="dxa"/>
            <w:vAlign w:val="bottom"/>
            <w:hideMark/>
          </w:tcPr>
          <w:p w14:paraId="04D114BB" w14:textId="39DF8E93" w:rsidR="00ED6FBF" w:rsidRPr="001A1A86" w:rsidRDefault="00ED6FBF" w:rsidP="00ED6FB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959" w:type="dxa"/>
            <w:vAlign w:val="bottom"/>
            <w:hideMark/>
          </w:tcPr>
          <w:p w14:paraId="6414F6AA" w14:textId="10708F20" w:rsidR="00ED6FBF" w:rsidRPr="001A1A86" w:rsidRDefault="00ED6FBF" w:rsidP="00ED6FB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016" w:type="dxa"/>
            <w:vAlign w:val="bottom"/>
            <w:hideMark/>
          </w:tcPr>
          <w:p w14:paraId="1347C275" w14:textId="3B6D0A4D" w:rsidR="00ED6FBF" w:rsidRPr="001A1A86" w:rsidRDefault="00ED6FBF" w:rsidP="00ED6FB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7</w:t>
            </w:r>
          </w:p>
        </w:tc>
      </w:tr>
      <w:tr w:rsidR="0037436A" w:rsidRPr="001A1A86" w14:paraId="1109E07D" w14:textId="77777777" w:rsidTr="00C96606">
        <w:trPr>
          <w:trHeight w:val="20"/>
        </w:trPr>
        <w:tc>
          <w:tcPr>
            <w:tcW w:w="1402" w:type="dxa"/>
            <w:vMerge/>
          </w:tcPr>
          <w:p w14:paraId="3CC3AF93" w14:textId="77777777" w:rsidR="0037436A" w:rsidRPr="001A1A86" w:rsidRDefault="0037436A" w:rsidP="0037436A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3A336AF3" w14:textId="77777777" w:rsidR="0037436A" w:rsidRPr="001A1A86" w:rsidRDefault="0037436A" w:rsidP="0037436A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 w:val="restart"/>
            <w:vAlign w:val="bottom"/>
          </w:tcPr>
          <w:p w14:paraId="619AD03B" w14:textId="17D047E7" w:rsidR="0037436A" w:rsidRPr="001A1A86" w:rsidRDefault="0037436A" w:rsidP="0037436A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Negative association with EV</w:t>
            </w:r>
          </w:p>
        </w:tc>
        <w:tc>
          <w:tcPr>
            <w:tcW w:w="3896" w:type="dxa"/>
            <w:vAlign w:val="bottom"/>
          </w:tcPr>
          <w:p w14:paraId="0B334D1D" w14:textId="6E213DEB" w:rsidR="0037436A" w:rsidRDefault="0037436A" w:rsidP="0037436A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Superior Orbital Gyrus /  Area Fo1  </w:t>
            </w:r>
          </w:p>
        </w:tc>
        <w:tc>
          <w:tcPr>
            <w:tcW w:w="910" w:type="dxa"/>
            <w:vAlign w:val="bottom"/>
          </w:tcPr>
          <w:p w14:paraId="4A2217AB" w14:textId="0C515051" w:rsidR="0037436A" w:rsidRDefault="0037436A" w:rsidP="0037436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910" w:type="dxa"/>
            <w:vAlign w:val="bottom"/>
          </w:tcPr>
          <w:p w14:paraId="18F2D590" w14:textId="2682F54A" w:rsidR="0037436A" w:rsidRDefault="0037436A" w:rsidP="0037436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910" w:type="dxa"/>
            <w:vAlign w:val="bottom"/>
          </w:tcPr>
          <w:p w14:paraId="36F7B201" w14:textId="0908E4C3" w:rsidR="0037436A" w:rsidRDefault="0037436A" w:rsidP="0037436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959" w:type="dxa"/>
            <w:vAlign w:val="bottom"/>
          </w:tcPr>
          <w:p w14:paraId="5774AF25" w14:textId="353CCE41" w:rsidR="0037436A" w:rsidRDefault="0037436A" w:rsidP="0037436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1016" w:type="dxa"/>
            <w:vAlign w:val="bottom"/>
          </w:tcPr>
          <w:p w14:paraId="32701607" w14:textId="78C15D0A" w:rsidR="0037436A" w:rsidRDefault="0037436A" w:rsidP="0037436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70</w:t>
            </w:r>
          </w:p>
        </w:tc>
      </w:tr>
      <w:tr w:rsidR="0037436A" w:rsidRPr="001A1A86" w14:paraId="5D2152DA" w14:textId="77777777" w:rsidTr="00C96606">
        <w:trPr>
          <w:trHeight w:val="20"/>
        </w:trPr>
        <w:tc>
          <w:tcPr>
            <w:tcW w:w="1402" w:type="dxa"/>
            <w:vMerge/>
          </w:tcPr>
          <w:p w14:paraId="6F3FC895" w14:textId="77777777" w:rsidR="0037436A" w:rsidRPr="001A1A86" w:rsidRDefault="0037436A" w:rsidP="0037436A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7CFEE0E8" w14:textId="77777777" w:rsidR="0037436A" w:rsidRPr="001A1A86" w:rsidRDefault="0037436A" w:rsidP="0037436A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590720E3" w14:textId="322CFB81" w:rsidR="0037436A" w:rsidRPr="001A1A86" w:rsidRDefault="0037436A" w:rsidP="0037436A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01858101" w14:textId="2D1B4923" w:rsidR="0037436A" w:rsidRDefault="0037436A" w:rsidP="0037436A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IFG p. Triangularis</w:t>
            </w:r>
          </w:p>
        </w:tc>
        <w:tc>
          <w:tcPr>
            <w:tcW w:w="910" w:type="dxa"/>
            <w:vAlign w:val="bottom"/>
          </w:tcPr>
          <w:p w14:paraId="79B2C359" w14:textId="0AD18AFA" w:rsidR="0037436A" w:rsidRDefault="0037436A" w:rsidP="0037436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4</w:t>
            </w:r>
          </w:p>
        </w:tc>
        <w:tc>
          <w:tcPr>
            <w:tcW w:w="910" w:type="dxa"/>
            <w:vAlign w:val="bottom"/>
          </w:tcPr>
          <w:p w14:paraId="59FD322E" w14:textId="23CD4255" w:rsidR="0037436A" w:rsidRDefault="0037436A" w:rsidP="0037436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4</w:t>
            </w:r>
          </w:p>
        </w:tc>
        <w:tc>
          <w:tcPr>
            <w:tcW w:w="910" w:type="dxa"/>
            <w:vAlign w:val="bottom"/>
          </w:tcPr>
          <w:p w14:paraId="617AF609" w14:textId="1476827C" w:rsidR="0037436A" w:rsidRDefault="0037436A" w:rsidP="0037436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959" w:type="dxa"/>
            <w:vAlign w:val="bottom"/>
          </w:tcPr>
          <w:p w14:paraId="453DA39E" w14:textId="21788D17" w:rsidR="0037436A" w:rsidRDefault="0037436A" w:rsidP="0037436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1016" w:type="dxa"/>
            <w:vAlign w:val="bottom"/>
          </w:tcPr>
          <w:p w14:paraId="68BAB0E6" w14:textId="28C96E1E" w:rsidR="0037436A" w:rsidRDefault="0037436A" w:rsidP="0037436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4</w:t>
            </w:r>
          </w:p>
        </w:tc>
      </w:tr>
      <w:tr w:rsidR="0037436A" w:rsidRPr="001A1A86" w14:paraId="1D546E79" w14:textId="77777777" w:rsidTr="00C96606">
        <w:trPr>
          <w:trHeight w:val="20"/>
        </w:trPr>
        <w:tc>
          <w:tcPr>
            <w:tcW w:w="1402" w:type="dxa"/>
            <w:vMerge/>
          </w:tcPr>
          <w:p w14:paraId="5BAC5ED7" w14:textId="77777777" w:rsidR="0037436A" w:rsidRPr="001A1A86" w:rsidRDefault="0037436A" w:rsidP="0037436A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7EBF3B63" w14:textId="77777777" w:rsidR="0037436A" w:rsidRPr="001A1A86" w:rsidRDefault="0037436A" w:rsidP="0037436A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09564AA4" w14:textId="37966A32" w:rsidR="0037436A" w:rsidRPr="001A1A86" w:rsidRDefault="0037436A" w:rsidP="0037436A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4E7A2ADA" w14:textId="529248AB" w:rsidR="0037436A" w:rsidRDefault="0037436A" w:rsidP="0037436A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IFG p. Triangularis</w:t>
            </w:r>
          </w:p>
        </w:tc>
        <w:tc>
          <w:tcPr>
            <w:tcW w:w="910" w:type="dxa"/>
            <w:vAlign w:val="bottom"/>
          </w:tcPr>
          <w:p w14:paraId="3FCACCA7" w14:textId="50FAA4CF" w:rsidR="0037436A" w:rsidRDefault="0037436A" w:rsidP="0037436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4</w:t>
            </w:r>
          </w:p>
        </w:tc>
        <w:tc>
          <w:tcPr>
            <w:tcW w:w="910" w:type="dxa"/>
            <w:vAlign w:val="bottom"/>
          </w:tcPr>
          <w:p w14:paraId="621A0C3D" w14:textId="3A916720" w:rsidR="0037436A" w:rsidRDefault="0037436A" w:rsidP="0037436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910" w:type="dxa"/>
            <w:vAlign w:val="bottom"/>
          </w:tcPr>
          <w:p w14:paraId="1C547DBE" w14:textId="772E0CDD" w:rsidR="0037436A" w:rsidRDefault="0037436A" w:rsidP="0037436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959" w:type="dxa"/>
            <w:vAlign w:val="bottom"/>
          </w:tcPr>
          <w:p w14:paraId="7068A5FB" w14:textId="3CB07D1C" w:rsidR="0037436A" w:rsidRDefault="0037436A" w:rsidP="0037436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7</w:t>
            </w:r>
          </w:p>
        </w:tc>
        <w:tc>
          <w:tcPr>
            <w:tcW w:w="1016" w:type="dxa"/>
            <w:vAlign w:val="bottom"/>
          </w:tcPr>
          <w:p w14:paraId="79B484B8" w14:textId="59BC7AB4" w:rsidR="0037436A" w:rsidRDefault="0037436A" w:rsidP="0037436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59</w:t>
            </w:r>
          </w:p>
        </w:tc>
      </w:tr>
      <w:tr w:rsidR="00397DC3" w:rsidRPr="001A1A86" w14:paraId="317BB775" w14:textId="77777777" w:rsidTr="00CF0DB7">
        <w:trPr>
          <w:trHeight w:val="20"/>
        </w:trPr>
        <w:tc>
          <w:tcPr>
            <w:tcW w:w="1402" w:type="dxa"/>
            <w:vMerge/>
          </w:tcPr>
          <w:p w14:paraId="67B6ED16" w14:textId="77777777" w:rsidR="00397DC3" w:rsidRPr="001A1A86" w:rsidRDefault="00397DC3" w:rsidP="00C96606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 w:val="restart"/>
            <w:vAlign w:val="bottom"/>
          </w:tcPr>
          <w:p w14:paraId="6FB2486B" w14:textId="77777777" w:rsidR="00397DC3" w:rsidRPr="001A1A86" w:rsidRDefault="00397DC3" w:rsidP="00C9660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ninstructed Group</w:t>
            </w:r>
          </w:p>
        </w:tc>
        <w:tc>
          <w:tcPr>
            <w:tcW w:w="1411" w:type="dxa"/>
            <w:vAlign w:val="bottom"/>
          </w:tcPr>
          <w:p w14:paraId="25913280" w14:textId="77777777" w:rsidR="00397DC3" w:rsidRPr="001A1A86" w:rsidRDefault="00397DC3" w:rsidP="00C96606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Positive association with EV</w:t>
            </w:r>
          </w:p>
        </w:tc>
        <w:tc>
          <w:tcPr>
            <w:tcW w:w="8601" w:type="dxa"/>
            <w:gridSpan w:val="6"/>
            <w:vAlign w:val="bottom"/>
          </w:tcPr>
          <w:p w14:paraId="4E4B1544" w14:textId="77777777" w:rsidR="00397DC3" w:rsidRDefault="00397DC3" w:rsidP="00CF0DB7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F0C24">
              <w:rPr>
                <w:rFonts w:ascii="Times" w:hAnsi="Times"/>
                <w:i/>
                <w:iCs/>
              </w:rPr>
              <w:t>No voxels survive</w:t>
            </w:r>
          </w:p>
        </w:tc>
      </w:tr>
      <w:tr w:rsidR="00397DC3" w:rsidRPr="001A1A86" w14:paraId="59D166D0" w14:textId="77777777" w:rsidTr="00CF0DB7">
        <w:trPr>
          <w:trHeight w:val="20"/>
        </w:trPr>
        <w:tc>
          <w:tcPr>
            <w:tcW w:w="1402" w:type="dxa"/>
            <w:vMerge/>
          </w:tcPr>
          <w:p w14:paraId="7239D09A" w14:textId="77777777" w:rsidR="00397DC3" w:rsidRPr="001A1A86" w:rsidRDefault="00397DC3" w:rsidP="00C96606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2F04A0A1" w14:textId="77777777" w:rsidR="00397DC3" w:rsidRPr="001A1A86" w:rsidRDefault="00397DC3" w:rsidP="00C96606">
            <w:pPr>
              <w:rPr>
                <w:rFonts w:ascii="Times" w:hAnsi="Times"/>
              </w:rPr>
            </w:pPr>
          </w:p>
        </w:tc>
        <w:tc>
          <w:tcPr>
            <w:tcW w:w="1411" w:type="dxa"/>
            <w:vAlign w:val="bottom"/>
          </w:tcPr>
          <w:p w14:paraId="5F92FD8E" w14:textId="77777777" w:rsidR="00397DC3" w:rsidRPr="001A1A86" w:rsidRDefault="00397DC3" w:rsidP="00C96606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Negative association with EV</w:t>
            </w:r>
          </w:p>
        </w:tc>
        <w:tc>
          <w:tcPr>
            <w:tcW w:w="8601" w:type="dxa"/>
            <w:gridSpan w:val="6"/>
            <w:vAlign w:val="bottom"/>
          </w:tcPr>
          <w:p w14:paraId="25160BDA" w14:textId="77777777" w:rsidR="00397DC3" w:rsidRDefault="00397DC3" w:rsidP="00CF0DB7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F0C24">
              <w:rPr>
                <w:rFonts w:ascii="Times" w:hAnsi="Times"/>
                <w:i/>
                <w:iCs/>
              </w:rPr>
              <w:t>No voxels survive</w:t>
            </w:r>
          </w:p>
        </w:tc>
      </w:tr>
      <w:tr w:rsidR="002A1ED8" w:rsidRPr="001A1A86" w14:paraId="66B211EE" w14:textId="77777777" w:rsidTr="00C96606">
        <w:trPr>
          <w:trHeight w:val="20"/>
        </w:trPr>
        <w:tc>
          <w:tcPr>
            <w:tcW w:w="1402" w:type="dxa"/>
            <w:vMerge/>
          </w:tcPr>
          <w:p w14:paraId="51621161" w14:textId="77777777" w:rsidR="002A1ED8" w:rsidRPr="001A1A86" w:rsidRDefault="002A1ED8" w:rsidP="002A1ED8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 w:val="restart"/>
            <w:vAlign w:val="bottom"/>
          </w:tcPr>
          <w:p w14:paraId="3A418B95" w14:textId="77777777" w:rsidR="002A1ED8" w:rsidRPr="001A1A86" w:rsidRDefault="002A1ED8" w:rsidP="002A1ED8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Main effect of EV, controlling for Group</w:t>
            </w:r>
          </w:p>
        </w:tc>
        <w:tc>
          <w:tcPr>
            <w:tcW w:w="1411" w:type="dxa"/>
            <w:vAlign w:val="bottom"/>
          </w:tcPr>
          <w:p w14:paraId="7F94A8B2" w14:textId="77777777" w:rsidR="002A1ED8" w:rsidRPr="001A1A86" w:rsidRDefault="002A1ED8" w:rsidP="002A1ED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ositive effect</w:t>
            </w:r>
          </w:p>
        </w:tc>
        <w:tc>
          <w:tcPr>
            <w:tcW w:w="3896" w:type="dxa"/>
            <w:vAlign w:val="bottom"/>
          </w:tcPr>
          <w:p w14:paraId="05189F24" w14:textId="47365066" w:rsidR="002A1ED8" w:rsidRDefault="002A1ED8" w:rsidP="002A1ED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midbrain (substantia nigra)</w:t>
            </w:r>
          </w:p>
        </w:tc>
        <w:tc>
          <w:tcPr>
            <w:tcW w:w="910" w:type="dxa"/>
            <w:noWrap/>
            <w:vAlign w:val="bottom"/>
          </w:tcPr>
          <w:p w14:paraId="1C9DDFE7" w14:textId="09B7427C" w:rsidR="002A1ED8" w:rsidRDefault="002A1ED8" w:rsidP="002A1ED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910" w:type="dxa"/>
            <w:noWrap/>
            <w:vAlign w:val="bottom"/>
          </w:tcPr>
          <w:p w14:paraId="6FA360C1" w14:textId="567E31F6" w:rsidR="002A1ED8" w:rsidRDefault="002A1ED8" w:rsidP="002A1ED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910" w:type="dxa"/>
            <w:noWrap/>
            <w:vAlign w:val="bottom"/>
          </w:tcPr>
          <w:p w14:paraId="69C3C306" w14:textId="424F9CEF" w:rsidR="002A1ED8" w:rsidRDefault="002A1ED8" w:rsidP="002A1ED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959" w:type="dxa"/>
            <w:noWrap/>
            <w:vAlign w:val="bottom"/>
          </w:tcPr>
          <w:p w14:paraId="161DA136" w14:textId="03444C41" w:rsidR="002A1ED8" w:rsidRDefault="002A1ED8" w:rsidP="002A1ED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1016" w:type="dxa"/>
            <w:noWrap/>
            <w:vAlign w:val="bottom"/>
          </w:tcPr>
          <w:p w14:paraId="09BE5AE7" w14:textId="6E2DFB67" w:rsidR="002A1ED8" w:rsidRDefault="002A1ED8" w:rsidP="002A1ED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4</w:t>
            </w:r>
          </w:p>
        </w:tc>
      </w:tr>
      <w:tr w:rsidR="002A1ED8" w:rsidRPr="001A1A86" w14:paraId="25EF24D1" w14:textId="77777777" w:rsidTr="00C96606">
        <w:trPr>
          <w:trHeight w:val="20"/>
        </w:trPr>
        <w:tc>
          <w:tcPr>
            <w:tcW w:w="1402" w:type="dxa"/>
            <w:vMerge/>
          </w:tcPr>
          <w:p w14:paraId="5866B246" w14:textId="77777777" w:rsidR="002A1ED8" w:rsidRPr="001A1A86" w:rsidRDefault="002A1ED8" w:rsidP="002A1ED8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76D206F6" w14:textId="77777777" w:rsidR="002A1ED8" w:rsidRPr="001A1A86" w:rsidRDefault="002A1ED8" w:rsidP="002A1ED8">
            <w:pPr>
              <w:rPr>
                <w:rFonts w:ascii="Times" w:hAnsi="Times"/>
              </w:rPr>
            </w:pPr>
          </w:p>
        </w:tc>
        <w:tc>
          <w:tcPr>
            <w:tcW w:w="1411" w:type="dxa"/>
            <w:vAlign w:val="bottom"/>
          </w:tcPr>
          <w:p w14:paraId="7261FBE8" w14:textId="77777777" w:rsidR="002A1ED8" w:rsidRPr="001A1A86" w:rsidRDefault="002A1ED8" w:rsidP="002A1ED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gative effect</w:t>
            </w:r>
          </w:p>
        </w:tc>
        <w:tc>
          <w:tcPr>
            <w:tcW w:w="3896" w:type="dxa"/>
            <w:vAlign w:val="bottom"/>
          </w:tcPr>
          <w:p w14:paraId="3409ECE4" w14:textId="75129B8C" w:rsidR="002A1ED8" w:rsidRDefault="002A1ED8" w:rsidP="002A1ED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IFG p. Triangularis</w:t>
            </w:r>
          </w:p>
        </w:tc>
        <w:tc>
          <w:tcPr>
            <w:tcW w:w="910" w:type="dxa"/>
            <w:noWrap/>
            <w:vAlign w:val="bottom"/>
          </w:tcPr>
          <w:p w14:paraId="7BD1B92C" w14:textId="65E647D0" w:rsidR="002A1ED8" w:rsidRDefault="002A1ED8" w:rsidP="002A1ED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0</w:t>
            </w:r>
          </w:p>
        </w:tc>
        <w:tc>
          <w:tcPr>
            <w:tcW w:w="910" w:type="dxa"/>
            <w:noWrap/>
            <w:vAlign w:val="bottom"/>
          </w:tcPr>
          <w:p w14:paraId="37B9BEBA" w14:textId="4E5DDD70" w:rsidR="002A1ED8" w:rsidRDefault="002A1ED8" w:rsidP="002A1ED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4</w:t>
            </w:r>
          </w:p>
        </w:tc>
        <w:tc>
          <w:tcPr>
            <w:tcW w:w="910" w:type="dxa"/>
            <w:noWrap/>
            <w:vAlign w:val="bottom"/>
          </w:tcPr>
          <w:p w14:paraId="6BD6B537" w14:textId="0204FA97" w:rsidR="002A1ED8" w:rsidRDefault="002A1ED8" w:rsidP="002A1ED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959" w:type="dxa"/>
            <w:noWrap/>
            <w:vAlign w:val="bottom"/>
          </w:tcPr>
          <w:p w14:paraId="26F30268" w14:textId="140E31B9" w:rsidR="002A1ED8" w:rsidRDefault="002A1ED8" w:rsidP="002A1ED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</w:t>
            </w:r>
          </w:p>
        </w:tc>
        <w:tc>
          <w:tcPr>
            <w:tcW w:w="1016" w:type="dxa"/>
            <w:noWrap/>
            <w:vAlign w:val="bottom"/>
          </w:tcPr>
          <w:p w14:paraId="53B01A56" w14:textId="7F9648E4" w:rsidR="002A1ED8" w:rsidRDefault="002A1ED8" w:rsidP="002A1ED8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89</w:t>
            </w:r>
          </w:p>
        </w:tc>
      </w:tr>
      <w:tr w:rsidR="003C3EA1" w:rsidRPr="001A1A86" w14:paraId="03386D80" w14:textId="77777777" w:rsidTr="00CF0DB7">
        <w:trPr>
          <w:trHeight w:val="20"/>
        </w:trPr>
        <w:tc>
          <w:tcPr>
            <w:tcW w:w="1402" w:type="dxa"/>
            <w:vMerge/>
          </w:tcPr>
          <w:p w14:paraId="62643C04" w14:textId="77777777" w:rsidR="003C3EA1" w:rsidRPr="001A1A86" w:rsidRDefault="003C3EA1" w:rsidP="003C3EA1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 w:val="restart"/>
            <w:vAlign w:val="bottom"/>
          </w:tcPr>
          <w:p w14:paraId="3A5F5A58" w14:textId="77777777" w:rsidR="003C3EA1" w:rsidRPr="001A1A86" w:rsidRDefault="003C3EA1" w:rsidP="003C3EA1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Group differences in EV (Instructed - Uninstructed)</w:t>
            </w:r>
          </w:p>
        </w:tc>
        <w:tc>
          <w:tcPr>
            <w:tcW w:w="1411" w:type="dxa"/>
            <w:vAlign w:val="bottom"/>
          </w:tcPr>
          <w:p w14:paraId="7719A33A" w14:textId="77777777" w:rsidR="003C3EA1" w:rsidRPr="001A1A86" w:rsidRDefault="003C3EA1" w:rsidP="003C3EA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ositive effect</w:t>
            </w:r>
          </w:p>
        </w:tc>
        <w:tc>
          <w:tcPr>
            <w:tcW w:w="8601" w:type="dxa"/>
            <w:gridSpan w:val="6"/>
            <w:vAlign w:val="bottom"/>
          </w:tcPr>
          <w:p w14:paraId="17250B8A" w14:textId="233F58ED" w:rsidR="003C3EA1" w:rsidRDefault="003C3EA1" w:rsidP="00CF0DB7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F0C24">
              <w:rPr>
                <w:rFonts w:ascii="Times" w:hAnsi="Times"/>
                <w:i/>
                <w:iCs/>
              </w:rPr>
              <w:t>No voxels survive</w:t>
            </w:r>
          </w:p>
        </w:tc>
      </w:tr>
      <w:tr w:rsidR="003C3EA1" w:rsidRPr="001A1A86" w14:paraId="5BA99529" w14:textId="77777777" w:rsidTr="00CF0DB7">
        <w:trPr>
          <w:trHeight w:val="20"/>
        </w:trPr>
        <w:tc>
          <w:tcPr>
            <w:tcW w:w="1402" w:type="dxa"/>
            <w:vMerge/>
          </w:tcPr>
          <w:p w14:paraId="26CD7C1A" w14:textId="77777777" w:rsidR="003C3EA1" w:rsidRPr="001A1A86" w:rsidRDefault="003C3EA1" w:rsidP="003C3EA1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341EB88E" w14:textId="77777777" w:rsidR="003C3EA1" w:rsidRPr="001A1A86" w:rsidRDefault="003C3EA1" w:rsidP="003C3EA1">
            <w:pPr>
              <w:rPr>
                <w:rFonts w:ascii="Times" w:hAnsi="Times"/>
              </w:rPr>
            </w:pPr>
          </w:p>
        </w:tc>
        <w:tc>
          <w:tcPr>
            <w:tcW w:w="1411" w:type="dxa"/>
            <w:vAlign w:val="bottom"/>
          </w:tcPr>
          <w:p w14:paraId="199AF887" w14:textId="77777777" w:rsidR="003C3EA1" w:rsidRPr="001A1A86" w:rsidRDefault="003C3EA1" w:rsidP="003C3EA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gative effect</w:t>
            </w:r>
          </w:p>
        </w:tc>
        <w:tc>
          <w:tcPr>
            <w:tcW w:w="8601" w:type="dxa"/>
            <w:gridSpan w:val="6"/>
            <w:vAlign w:val="bottom"/>
          </w:tcPr>
          <w:p w14:paraId="4348D1E8" w14:textId="617712F6" w:rsidR="003C3EA1" w:rsidRDefault="003C3EA1" w:rsidP="00CF0DB7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F0C24">
              <w:rPr>
                <w:rFonts w:ascii="Times" w:hAnsi="Times"/>
                <w:i/>
                <w:iCs/>
              </w:rPr>
              <w:t>No voxels survive</w:t>
            </w:r>
          </w:p>
        </w:tc>
      </w:tr>
      <w:tr w:rsidR="00A16A16" w:rsidRPr="001A1A86" w14:paraId="68E82E81" w14:textId="77777777" w:rsidTr="00C96606">
        <w:trPr>
          <w:trHeight w:val="20"/>
        </w:trPr>
        <w:tc>
          <w:tcPr>
            <w:tcW w:w="1402" w:type="dxa"/>
            <w:vMerge w:val="restart"/>
          </w:tcPr>
          <w:p w14:paraId="13CC249B" w14:textId="77777777" w:rsidR="00A16A16" w:rsidRPr="001A1A86" w:rsidRDefault="00A16A16" w:rsidP="009571B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hole brain correction</w:t>
            </w:r>
          </w:p>
        </w:tc>
        <w:tc>
          <w:tcPr>
            <w:tcW w:w="1536" w:type="dxa"/>
            <w:vMerge w:val="restart"/>
            <w:vAlign w:val="bottom"/>
          </w:tcPr>
          <w:p w14:paraId="19A51891" w14:textId="77777777" w:rsidR="00A16A16" w:rsidRPr="001A1A86" w:rsidRDefault="00A16A16" w:rsidP="009571B7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Instructed Group</w:t>
            </w:r>
          </w:p>
        </w:tc>
        <w:tc>
          <w:tcPr>
            <w:tcW w:w="1411" w:type="dxa"/>
            <w:vMerge w:val="restart"/>
            <w:vAlign w:val="bottom"/>
          </w:tcPr>
          <w:p w14:paraId="6DAC2660" w14:textId="77777777" w:rsidR="00A16A16" w:rsidRDefault="00A16A16" w:rsidP="009571B7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Positive association with EV</w:t>
            </w:r>
          </w:p>
        </w:tc>
        <w:tc>
          <w:tcPr>
            <w:tcW w:w="3896" w:type="dxa"/>
            <w:vAlign w:val="bottom"/>
          </w:tcPr>
          <w:p w14:paraId="00491775" w14:textId="24810007" w:rsidR="00A16A16" w:rsidRDefault="00A16A16" w:rsidP="009571B7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Midbrain (Substantia Nigra)</w:t>
            </w:r>
          </w:p>
        </w:tc>
        <w:tc>
          <w:tcPr>
            <w:tcW w:w="910" w:type="dxa"/>
            <w:noWrap/>
            <w:vAlign w:val="bottom"/>
          </w:tcPr>
          <w:p w14:paraId="0F158A3F" w14:textId="03EAD84D" w:rsidR="00A16A16" w:rsidRDefault="00A16A16" w:rsidP="009571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910" w:type="dxa"/>
            <w:noWrap/>
            <w:vAlign w:val="bottom"/>
          </w:tcPr>
          <w:p w14:paraId="486542D8" w14:textId="6378A796" w:rsidR="00A16A16" w:rsidRDefault="00A16A16" w:rsidP="009571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910" w:type="dxa"/>
            <w:noWrap/>
            <w:vAlign w:val="bottom"/>
          </w:tcPr>
          <w:p w14:paraId="6FC223E6" w14:textId="26C20660" w:rsidR="00A16A16" w:rsidRDefault="00A16A16" w:rsidP="009571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959" w:type="dxa"/>
            <w:noWrap/>
            <w:vAlign w:val="bottom"/>
          </w:tcPr>
          <w:p w14:paraId="05E83342" w14:textId="7C7B6564" w:rsidR="00A16A16" w:rsidRDefault="00A16A16" w:rsidP="009571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1016" w:type="dxa"/>
            <w:noWrap/>
            <w:vAlign w:val="bottom"/>
          </w:tcPr>
          <w:p w14:paraId="38031277" w14:textId="24EDA956" w:rsidR="00A16A16" w:rsidRDefault="00A16A16" w:rsidP="009571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8</w:t>
            </w:r>
          </w:p>
        </w:tc>
      </w:tr>
      <w:tr w:rsidR="00A16A16" w:rsidRPr="001A1A86" w14:paraId="356CA220" w14:textId="77777777" w:rsidTr="00C96606">
        <w:trPr>
          <w:trHeight w:val="20"/>
        </w:trPr>
        <w:tc>
          <w:tcPr>
            <w:tcW w:w="1402" w:type="dxa"/>
            <w:vMerge/>
          </w:tcPr>
          <w:p w14:paraId="58017CED" w14:textId="77777777" w:rsidR="00A16A16" w:rsidRDefault="00A16A16" w:rsidP="009571B7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4C22722E" w14:textId="77777777" w:rsidR="00A16A16" w:rsidRPr="001A1A86" w:rsidRDefault="00A16A16" w:rsidP="009571B7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60831FA2" w14:textId="77777777" w:rsidR="00A16A16" w:rsidRPr="001A1A86" w:rsidRDefault="00A16A16" w:rsidP="009571B7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21616A49" w14:textId="4C861365" w:rsidR="00A16A16" w:rsidRDefault="00A16A16" w:rsidP="009571B7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dACC</w:t>
            </w:r>
          </w:p>
        </w:tc>
        <w:tc>
          <w:tcPr>
            <w:tcW w:w="910" w:type="dxa"/>
            <w:noWrap/>
            <w:vAlign w:val="bottom"/>
          </w:tcPr>
          <w:p w14:paraId="31374398" w14:textId="4EA2EAA6" w:rsidR="00A16A16" w:rsidRDefault="00A16A16" w:rsidP="009571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910" w:type="dxa"/>
            <w:noWrap/>
            <w:vAlign w:val="bottom"/>
          </w:tcPr>
          <w:p w14:paraId="3028E63A" w14:textId="5B10BDCA" w:rsidR="00A16A16" w:rsidRDefault="00A16A16" w:rsidP="009571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910" w:type="dxa"/>
            <w:noWrap/>
            <w:vAlign w:val="bottom"/>
          </w:tcPr>
          <w:p w14:paraId="2C1507E7" w14:textId="2C4DE645" w:rsidR="00A16A16" w:rsidRDefault="00A16A16" w:rsidP="009571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959" w:type="dxa"/>
            <w:noWrap/>
            <w:vAlign w:val="bottom"/>
          </w:tcPr>
          <w:p w14:paraId="3DDCF1AC" w14:textId="4387B085" w:rsidR="00A16A16" w:rsidRDefault="00A16A16" w:rsidP="009571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2</w:t>
            </w:r>
          </w:p>
        </w:tc>
        <w:tc>
          <w:tcPr>
            <w:tcW w:w="1016" w:type="dxa"/>
            <w:noWrap/>
            <w:vAlign w:val="bottom"/>
          </w:tcPr>
          <w:p w14:paraId="60303BA2" w14:textId="478BB4C9" w:rsidR="00A16A16" w:rsidRDefault="00A16A16" w:rsidP="009571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24</w:t>
            </w:r>
          </w:p>
        </w:tc>
      </w:tr>
      <w:tr w:rsidR="00A16A16" w:rsidRPr="001A1A86" w14:paraId="587AD048" w14:textId="77777777" w:rsidTr="00C96606">
        <w:trPr>
          <w:trHeight w:val="20"/>
        </w:trPr>
        <w:tc>
          <w:tcPr>
            <w:tcW w:w="1402" w:type="dxa"/>
            <w:vMerge/>
          </w:tcPr>
          <w:p w14:paraId="55FEC4F2" w14:textId="77777777" w:rsidR="00A16A16" w:rsidRDefault="00A16A16" w:rsidP="009571B7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29D64EFB" w14:textId="77777777" w:rsidR="00A16A16" w:rsidRPr="001A1A86" w:rsidRDefault="00A16A16" w:rsidP="009571B7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1DA0CF93" w14:textId="77777777" w:rsidR="00A16A16" w:rsidRPr="001A1A86" w:rsidRDefault="00A16A16" w:rsidP="009571B7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3D47EC74" w14:textId="55A34E06" w:rsidR="00A16A16" w:rsidRDefault="00A16A16" w:rsidP="009571B7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PreSMA</w:t>
            </w:r>
          </w:p>
        </w:tc>
        <w:tc>
          <w:tcPr>
            <w:tcW w:w="910" w:type="dxa"/>
            <w:noWrap/>
            <w:vAlign w:val="bottom"/>
          </w:tcPr>
          <w:p w14:paraId="0B4704DF" w14:textId="74F50F33" w:rsidR="00A16A16" w:rsidRDefault="00A16A16" w:rsidP="009571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910" w:type="dxa"/>
            <w:noWrap/>
            <w:vAlign w:val="bottom"/>
          </w:tcPr>
          <w:p w14:paraId="3E92939D" w14:textId="7854FB41" w:rsidR="00A16A16" w:rsidRDefault="00A16A16" w:rsidP="009571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2</w:t>
            </w:r>
          </w:p>
        </w:tc>
        <w:tc>
          <w:tcPr>
            <w:tcW w:w="910" w:type="dxa"/>
            <w:noWrap/>
            <w:vAlign w:val="bottom"/>
          </w:tcPr>
          <w:p w14:paraId="1835B525" w14:textId="6F37E3D2" w:rsidR="00A16A16" w:rsidRDefault="00A16A16" w:rsidP="009571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959" w:type="dxa"/>
            <w:noWrap/>
            <w:vAlign w:val="bottom"/>
          </w:tcPr>
          <w:p w14:paraId="5F730E60" w14:textId="4E2BEF31" w:rsidR="00A16A16" w:rsidRDefault="00A16A16" w:rsidP="009571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016" w:type="dxa"/>
            <w:noWrap/>
            <w:vAlign w:val="bottom"/>
          </w:tcPr>
          <w:p w14:paraId="5BFB7315" w14:textId="0684070B" w:rsidR="00A16A16" w:rsidRDefault="00A16A16" w:rsidP="009571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7</w:t>
            </w:r>
          </w:p>
        </w:tc>
      </w:tr>
      <w:tr w:rsidR="00A16A16" w:rsidRPr="001A1A86" w14:paraId="39E7BFCA" w14:textId="77777777" w:rsidTr="00C96606">
        <w:trPr>
          <w:trHeight w:val="20"/>
        </w:trPr>
        <w:tc>
          <w:tcPr>
            <w:tcW w:w="1402" w:type="dxa"/>
            <w:vMerge/>
          </w:tcPr>
          <w:p w14:paraId="2E4CEB72" w14:textId="77777777" w:rsidR="00A16A16" w:rsidRDefault="00A16A16" w:rsidP="00A16A16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57F1536C" w14:textId="77777777" w:rsidR="00A16A16" w:rsidRPr="001A1A86" w:rsidRDefault="00A16A16" w:rsidP="00A16A16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 w:val="restart"/>
            <w:vAlign w:val="bottom"/>
          </w:tcPr>
          <w:p w14:paraId="601A3C5C" w14:textId="77777777" w:rsidR="00A16A16" w:rsidRDefault="00A16A16" w:rsidP="00A16A16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Negative association with EV</w:t>
            </w:r>
          </w:p>
        </w:tc>
        <w:tc>
          <w:tcPr>
            <w:tcW w:w="3896" w:type="dxa"/>
            <w:vAlign w:val="bottom"/>
          </w:tcPr>
          <w:p w14:paraId="698A855D" w14:textId="23D14045" w:rsidR="00A16A16" w:rsidRDefault="00A16A16" w:rsidP="00A16A16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Superior Orbital Gyrus / Fo1</w:t>
            </w:r>
          </w:p>
        </w:tc>
        <w:tc>
          <w:tcPr>
            <w:tcW w:w="910" w:type="dxa"/>
            <w:noWrap/>
            <w:vAlign w:val="bottom"/>
          </w:tcPr>
          <w:p w14:paraId="022B28DD" w14:textId="2D9B5E79" w:rsidR="00A16A16" w:rsidRDefault="00A16A16" w:rsidP="00A16A16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910" w:type="dxa"/>
            <w:noWrap/>
            <w:vAlign w:val="bottom"/>
          </w:tcPr>
          <w:p w14:paraId="4CCB6539" w14:textId="3C8425C5" w:rsidR="00A16A16" w:rsidRDefault="00A16A16" w:rsidP="00A16A16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910" w:type="dxa"/>
            <w:noWrap/>
            <w:vAlign w:val="bottom"/>
          </w:tcPr>
          <w:p w14:paraId="31F72BBA" w14:textId="34A9B9EE" w:rsidR="00A16A16" w:rsidRDefault="00A16A16" w:rsidP="00A16A16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959" w:type="dxa"/>
            <w:noWrap/>
            <w:vAlign w:val="bottom"/>
          </w:tcPr>
          <w:p w14:paraId="72555E40" w14:textId="6E4E9E40" w:rsidR="00A16A16" w:rsidRDefault="00A16A16" w:rsidP="00A16A16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8</w:t>
            </w:r>
          </w:p>
        </w:tc>
        <w:tc>
          <w:tcPr>
            <w:tcW w:w="1016" w:type="dxa"/>
            <w:noWrap/>
            <w:vAlign w:val="bottom"/>
          </w:tcPr>
          <w:p w14:paraId="500DBBBA" w14:textId="5919DF54" w:rsidR="00A16A16" w:rsidRDefault="00A16A16" w:rsidP="00A16A16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86</w:t>
            </w:r>
          </w:p>
        </w:tc>
      </w:tr>
      <w:tr w:rsidR="00A16A16" w:rsidRPr="001A1A86" w14:paraId="37BECAF1" w14:textId="77777777" w:rsidTr="00C96606">
        <w:trPr>
          <w:trHeight w:val="20"/>
        </w:trPr>
        <w:tc>
          <w:tcPr>
            <w:tcW w:w="1402" w:type="dxa"/>
            <w:vMerge/>
          </w:tcPr>
          <w:p w14:paraId="7530A3B7" w14:textId="77777777" w:rsidR="00A16A16" w:rsidRDefault="00A16A16" w:rsidP="00A16A16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6605A6AE" w14:textId="77777777" w:rsidR="00A16A16" w:rsidRPr="001A1A86" w:rsidRDefault="00A16A16" w:rsidP="00A16A16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01D85415" w14:textId="77777777" w:rsidR="00A16A16" w:rsidRPr="001A1A86" w:rsidRDefault="00A16A16" w:rsidP="00A16A16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631E4833" w14:textId="509990E0" w:rsidR="00A16A16" w:rsidRDefault="00A16A16" w:rsidP="00A16A16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IFG p. Triangularis</w:t>
            </w:r>
          </w:p>
        </w:tc>
        <w:tc>
          <w:tcPr>
            <w:tcW w:w="910" w:type="dxa"/>
            <w:noWrap/>
            <w:vAlign w:val="bottom"/>
          </w:tcPr>
          <w:p w14:paraId="1BC4AA91" w14:textId="2E57C8C7" w:rsidR="00A16A16" w:rsidRDefault="00A16A16" w:rsidP="00A16A16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8</w:t>
            </w:r>
          </w:p>
        </w:tc>
        <w:tc>
          <w:tcPr>
            <w:tcW w:w="910" w:type="dxa"/>
            <w:noWrap/>
            <w:vAlign w:val="bottom"/>
          </w:tcPr>
          <w:p w14:paraId="62D04594" w14:textId="78BE473E" w:rsidR="00A16A16" w:rsidRDefault="00A16A16" w:rsidP="00A16A16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910" w:type="dxa"/>
            <w:noWrap/>
            <w:vAlign w:val="bottom"/>
          </w:tcPr>
          <w:p w14:paraId="6B0A34DA" w14:textId="36C00445" w:rsidR="00A16A16" w:rsidRDefault="00A16A16" w:rsidP="00A16A16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959" w:type="dxa"/>
            <w:noWrap/>
            <w:vAlign w:val="bottom"/>
          </w:tcPr>
          <w:p w14:paraId="019A733B" w14:textId="7F709085" w:rsidR="00A16A16" w:rsidRDefault="00A16A16" w:rsidP="00A16A16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1016" w:type="dxa"/>
            <w:noWrap/>
            <w:vAlign w:val="bottom"/>
          </w:tcPr>
          <w:p w14:paraId="1D433E6E" w14:textId="1C654D22" w:rsidR="00A16A16" w:rsidRDefault="00A16A16" w:rsidP="00A16A16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8</w:t>
            </w:r>
          </w:p>
        </w:tc>
      </w:tr>
      <w:tr w:rsidR="00A16A16" w:rsidRPr="001A1A86" w14:paraId="717A8427" w14:textId="77777777" w:rsidTr="00C96606">
        <w:trPr>
          <w:trHeight w:val="20"/>
        </w:trPr>
        <w:tc>
          <w:tcPr>
            <w:tcW w:w="1402" w:type="dxa"/>
            <w:vMerge/>
          </w:tcPr>
          <w:p w14:paraId="37E5C64D" w14:textId="77777777" w:rsidR="00A16A16" w:rsidRDefault="00A16A16" w:rsidP="00A16A16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04F55B7B" w14:textId="77777777" w:rsidR="00A16A16" w:rsidRPr="001A1A86" w:rsidRDefault="00A16A16" w:rsidP="00A16A16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53C3398D" w14:textId="77777777" w:rsidR="00A16A16" w:rsidRPr="001A1A86" w:rsidRDefault="00A16A16" w:rsidP="00A16A16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0383B516" w14:textId="754CCCEB" w:rsidR="00A16A16" w:rsidRDefault="00A16A16" w:rsidP="00A16A16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IFG p. Triangularis</w:t>
            </w:r>
          </w:p>
        </w:tc>
        <w:tc>
          <w:tcPr>
            <w:tcW w:w="910" w:type="dxa"/>
            <w:noWrap/>
            <w:vAlign w:val="bottom"/>
          </w:tcPr>
          <w:p w14:paraId="6EC6BED1" w14:textId="1E5E3CB9" w:rsidR="00A16A16" w:rsidRDefault="00A16A16" w:rsidP="00A16A16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6</w:t>
            </w:r>
          </w:p>
        </w:tc>
        <w:tc>
          <w:tcPr>
            <w:tcW w:w="910" w:type="dxa"/>
            <w:noWrap/>
            <w:vAlign w:val="bottom"/>
          </w:tcPr>
          <w:p w14:paraId="5993501C" w14:textId="204C47AC" w:rsidR="00A16A16" w:rsidRDefault="00A16A16" w:rsidP="00A16A16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910" w:type="dxa"/>
            <w:noWrap/>
            <w:vAlign w:val="bottom"/>
          </w:tcPr>
          <w:p w14:paraId="03752981" w14:textId="29664962" w:rsidR="00A16A16" w:rsidRDefault="00A16A16" w:rsidP="00A16A16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959" w:type="dxa"/>
            <w:noWrap/>
            <w:vAlign w:val="bottom"/>
          </w:tcPr>
          <w:p w14:paraId="40C5D97C" w14:textId="5419FB68" w:rsidR="00A16A16" w:rsidRDefault="00A16A16" w:rsidP="00A16A16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50</w:t>
            </w:r>
          </w:p>
        </w:tc>
        <w:tc>
          <w:tcPr>
            <w:tcW w:w="1016" w:type="dxa"/>
            <w:noWrap/>
            <w:vAlign w:val="bottom"/>
          </w:tcPr>
          <w:p w14:paraId="0135368E" w14:textId="03CEB793" w:rsidR="00A16A16" w:rsidRDefault="00A16A16" w:rsidP="00A16A16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050</w:t>
            </w:r>
          </w:p>
        </w:tc>
      </w:tr>
      <w:tr w:rsidR="007A204F" w:rsidRPr="001A1A86" w14:paraId="58BBD305" w14:textId="77777777" w:rsidTr="00C96606">
        <w:trPr>
          <w:trHeight w:val="20"/>
        </w:trPr>
        <w:tc>
          <w:tcPr>
            <w:tcW w:w="1402" w:type="dxa"/>
            <w:vMerge/>
          </w:tcPr>
          <w:p w14:paraId="0AB56D78" w14:textId="77777777" w:rsidR="007A204F" w:rsidRDefault="007A204F" w:rsidP="007A204F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 w:val="restart"/>
            <w:vAlign w:val="bottom"/>
          </w:tcPr>
          <w:p w14:paraId="6D355A33" w14:textId="77777777" w:rsidR="007A204F" w:rsidRPr="001A1A86" w:rsidRDefault="007A204F" w:rsidP="007A204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ninstructed Group</w:t>
            </w:r>
          </w:p>
        </w:tc>
        <w:tc>
          <w:tcPr>
            <w:tcW w:w="1411" w:type="dxa"/>
            <w:vMerge w:val="restart"/>
            <w:vAlign w:val="bottom"/>
          </w:tcPr>
          <w:p w14:paraId="32D24CEA" w14:textId="77777777" w:rsidR="007A204F" w:rsidRDefault="007A204F" w:rsidP="007A204F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Positive association with EV</w:t>
            </w:r>
          </w:p>
        </w:tc>
        <w:tc>
          <w:tcPr>
            <w:tcW w:w="3896" w:type="dxa"/>
            <w:vAlign w:val="bottom"/>
          </w:tcPr>
          <w:p w14:paraId="48DD868C" w14:textId="1E1B2CC0" w:rsidR="007A204F" w:rsidRDefault="007A204F" w:rsidP="007A204F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Precentral Gyrus</w:t>
            </w:r>
          </w:p>
        </w:tc>
        <w:tc>
          <w:tcPr>
            <w:tcW w:w="910" w:type="dxa"/>
            <w:noWrap/>
            <w:vAlign w:val="bottom"/>
          </w:tcPr>
          <w:p w14:paraId="757F8505" w14:textId="139084E4" w:rsidR="007A204F" w:rsidRDefault="007A204F" w:rsidP="007A204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910" w:type="dxa"/>
            <w:noWrap/>
            <w:vAlign w:val="bottom"/>
          </w:tcPr>
          <w:p w14:paraId="381EFAB1" w14:textId="2A46C8B7" w:rsidR="007A204F" w:rsidRDefault="007A204F" w:rsidP="007A204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910" w:type="dxa"/>
            <w:noWrap/>
            <w:vAlign w:val="bottom"/>
          </w:tcPr>
          <w:p w14:paraId="1784251B" w14:textId="788EDC8F" w:rsidR="007A204F" w:rsidRDefault="007A204F" w:rsidP="007A204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959" w:type="dxa"/>
            <w:noWrap/>
            <w:vAlign w:val="bottom"/>
          </w:tcPr>
          <w:p w14:paraId="43903741" w14:textId="1BB0501D" w:rsidR="007A204F" w:rsidRDefault="007A204F" w:rsidP="007A204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1016" w:type="dxa"/>
            <w:noWrap/>
            <w:vAlign w:val="bottom"/>
          </w:tcPr>
          <w:p w14:paraId="0EA4862B" w14:textId="55FE2D3E" w:rsidR="007A204F" w:rsidRDefault="007A204F" w:rsidP="007A204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70</w:t>
            </w:r>
          </w:p>
        </w:tc>
      </w:tr>
      <w:tr w:rsidR="007A204F" w:rsidRPr="001A1A86" w14:paraId="3D778D87" w14:textId="77777777" w:rsidTr="00C96606">
        <w:trPr>
          <w:trHeight w:val="20"/>
        </w:trPr>
        <w:tc>
          <w:tcPr>
            <w:tcW w:w="1402" w:type="dxa"/>
            <w:vMerge/>
          </w:tcPr>
          <w:p w14:paraId="422BB597" w14:textId="77777777" w:rsidR="007A204F" w:rsidRDefault="007A204F" w:rsidP="007A204F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21E23D1F" w14:textId="77777777" w:rsidR="007A204F" w:rsidRDefault="007A204F" w:rsidP="007A204F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7F4F8AE0" w14:textId="77777777" w:rsidR="007A204F" w:rsidRPr="001A1A86" w:rsidRDefault="007A204F" w:rsidP="007A204F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298FB18E" w14:textId="131A9305" w:rsidR="007A204F" w:rsidRDefault="007A204F" w:rsidP="007A204F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Precentral Gyrus</w:t>
            </w:r>
          </w:p>
        </w:tc>
        <w:tc>
          <w:tcPr>
            <w:tcW w:w="910" w:type="dxa"/>
            <w:noWrap/>
            <w:vAlign w:val="bottom"/>
          </w:tcPr>
          <w:p w14:paraId="089B69EF" w14:textId="7D86E514" w:rsidR="007A204F" w:rsidRDefault="007A204F" w:rsidP="007A204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2</w:t>
            </w:r>
          </w:p>
        </w:tc>
        <w:tc>
          <w:tcPr>
            <w:tcW w:w="910" w:type="dxa"/>
            <w:noWrap/>
            <w:vAlign w:val="bottom"/>
          </w:tcPr>
          <w:p w14:paraId="4D3BA507" w14:textId="3B0F2E4C" w:rsidR="007A204F" w:rsidRDefault="007A204F" w:rsidP="007A204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910" w:type="dxa"/>
            <w:noWrap/>
            <w:vAlign w:val="bottom"/>
          </w:tcPr>
          <w:p w14:paraId="0436E805" w14:textId="506FE12A" w:rsidR="007A204F" w:rsidRDefault="007A204F" w:rsidP="007A204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2</w:t>
            </w:r>
          </w:p>
        </w:tc>
        <w:tc>
          <w:tcPr>
            <w:tcW w:w="959" w:type="dxa"/>
            <w:noWrap/>
            <w:vAlign w:val="bottom"/>
          </w:tcPr>
          <w:p w14:paraId="496FBF90" w14:textId="6F1DF401" w:rsidR="007A204F" w:rsidRDefault="007A204F" w:rsidP="007A204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016" w:type="dxa"/>
            <w:noWrap/>
            <w:vAlign w:val="bottom"/>
          </w:tcPr>
          <w:p w14:paraId="5F14D68B" w14:textId="6B26ABD8" w:rsidR="007A204F" w:rsidRDefault="007A204F" w:rsidP="007A204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7</w:t>
            </w:r>
          </w:p>
        </w:tc>
      </w:tr>
      <w:tr w:rsidR="007A204F" w:rsidRPr="001A1A86" w14:paraId="5065C14D" w14:textId="77777777" w:rsidTr="00C96606">
        <w:trPr>
          <w:trHeight w:val="20"/>
        </w:trPr>
        <w:tc>
          <w:tcPr>
            <w:tcW w:w="1402" w:type="dxa"/>
            <w:vMerge/>
          </w:tcPr>
          <w:p w14:paraId="14D1DA21" w14:textId="77777777" w:rsidR="007A204F" w:rsidRDefault="007A204F" w:rsidP="007A204F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51A9F1C3" w14:textId="77777777" w:rsidR="007A204F" w:rsidRDefault="007A204F" w:rsidP="007A204F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7FACB481" w14:textId="77777777" w:rsidR="007A204F" w:rsidRPr="001A1A86" w:rsidRDefault="007A204F" w:rsidP="007A204F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1F95C3EF" w14:textId="459B6372" w:rsidR="007A204F" w:rsidRDefault="007A204F" w:rsidP="007A204F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Superior Frontal Gyrus</w:t>
            </w:r>
          </w:p>
        </w:tc>
        <w:tc>
          <w:tcPr>
            <w:tcW w:w="910" w:type="dxa"/>
            <w:noWrap/>
            <w:vAlign w:val="bottom"/>
          </w:tcPr>
          <w:p w14:paraId="4F8A6018" w14:textId="7542EE7E" w:rsidR="007A204F" w:rsidRDefault="007A204F" w:rsidP="007A204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910" w:type="dxa"/>
            <w:noWrap/>
            <w:vAlign w:val="bottom"/>
          </w:tcPr>
          <w:p w14:paraId="0A95625F" w14:textId="23C44F10" w:rsidR="007A204F" w:rsidRDefault="007A204F" w:rsidP="007A204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910" w:type="dxa"/>
            <w:noWrap/>
            <w:vAlign w:val="bottom"/>
          </w:tcPr>
          <w:p w14:paraId="1FEB8E56" w14:textId="3D19D2E2" w:rsidR="007A204F" w:rsidRDefault="007A204F" w:rsidP="007A204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4</w:t>
            </w:r>
          </w:p>
        </w:tc>
        <w:tc>
          <w:tcPr>
            <w:tcW w:w="959" w:type="dxa"/>
            <w:noWrap/>
            <w:vAlign w:val="bottom"/>
          </w:tcPr>
          <w:p w14:paraId="2AC03915" w14:textId="22BBF92D" w:rsidR="007A204F" w:rsidRDefault="007A204F" w:rsidP="007A204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2</w:t>
            </w:r>
          </w:p>
        </w:tc>
        <w:tc>
          <w:tcPr>
            <w:tcW w:w="1016" w:type="dxa"/>
            <w:noWrap/>
            <w:vAlign w:val="bottom"/>
          </w:tcPr>
          <w:p w14:paraId="2B5AAB2E" w14:textId="2052FB5B" w:rsidR="007A204F" w:rsidRDefault="007A204F" w:rsidP="007A204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24</w:t>
            </w:r>
          </w:p>
        </w:tc>
      </w:tr>
      <w:tr w:rsidR="007A204F" w:rsidRPr="001A1A86" w14:paraId="3117684E" w14:textId="77777777" w:rsidTr="00CF0DB7">
        <w:trPr>
          <w:trHeight w:val="20"/>
        </w:trPr>
        <w:tc>
          <w:tcPr>
            <w:tcW w:w="1402" w:type="dxa"/>
            <w:vMerge/>
          </w:tcPr>
          <w:p w14:paraId="389B57E2" w14:textId="77777777" w:rsidR="007A204F" w:rsidRDefault="007A204F" w:rsidP="00C96606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3A87569D" w14:textId="77777777" w:rsidR="007A204F" w:rsidRPr="001A1A86" w:rsidRDefault="007A204F" w:rsidP="00C96606">
            <w:pPr>
              <w:rPr>
                <w:rFonts w:ascii="Times" w:hAnsi="Times"/>
              </w:rPr>
            </w:pPr>
          </w:p>
        </w:tc>
        <w:tc>
          <w:tcPr>
            <w:tcW w:w="1411" w:type="dxa"/>
            <w:vAlign w:val="bottom"/>
          </w:tcPr>
          <w:p w14:paraId="751292E2" w14:textId="77777777" w:rsidR="007A204F" w:rsidRDefault="007A204F" w:rsidP="00C96606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Negative association with EV</w:t>
            </w:r>
          </w:p>
        </w:tc>
        <w:tc>
          <w:tcPr>
            <w:tcW w:w="8601" w:type="dxa"/>
            <w:gridSpan w:val="6"/>
            <w:vAlign w:val="bottom"/>
          </w:tcPr>
          <w:p w14:paraId="42F0F5ED" w14:textId="5C44638F" w:rsidR="007A204F" w:rsidRDefault="007A204F" w:rsidP="00CF0DB7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F0C24">
              <w:rPr>
                <w:rFonts w:ascii="Times" w:hAnsi="Times"/>
                <w:i/>
                <w:iCs/>
              </w:rPr>
              <w:t>No voxels survive</w:t>
            </w:r>
          </w:p>
        </w:tc>
      </w:tr>
      <w:tr w:rsidR="00566E9D" w:rsidRPr="001A1A86" w14:paraId="3BFE4133" w14:textId="77777777" w:rsidTr="00CF0DB7">
        <w:trPr>
          <w:trHeight w:val="20"/>
        </w:trPr>
        <w:tc>
          <w:tcPr>
            <w:tcW w:w="1402" w:type="dxa"/>
            <w:vMerge/>
          </w:tcPr>
          <w:p w14:paraId="6A093EB1" w14:textId="77777777" w:rsidR="00566E9D" w:rsidRDefault="00566E9D" w:rsidP="00566E9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 w:val="restart"/>
            <w:vAlign w:val="bottom"/>
          </w:tcPr>
          <w:p w14:paraId="7FB6FBA4" w14:textId="77777777" w:rsidR="00566E9D" w:rsidRPr="001A1A86" w:rsidRDefault="00566E9D" w:rsidP="00566E9D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Main effect of EV, controlling for Group</w:t>
            </w:r>
          </w:p>
        </w:tc>
        <w:tc>
          <w:tcPr>
            <w:tcW w:w="1411" w:type="dxa"/>
            <w:vAlign w:val="bottom"/>
          </w:tcPr>
          <w:p w14:paraId="29E0BFA3" w14:textId="77777777" w:rsidR="00566E9D" w:rsidRPr="001A1A86" w:rsidRDefault="00566E9D" w:rsidP="00566E9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ositive effect</w:t>
            </w:r>
          </w:p>
        </w:tc>
        <w:tc>
          <w:tcPr>
            <w:tcW w:w="8601" w:type="dxa"/>
            <w:gridSpan w:val="6"/>
            <w:vAlign w:val="bottom"/>
          </w:tcPr>
          <w:p w14:paraId="09EF4A33" w14:textId="2C947DB1" w:rsidR="00566E9D" w:rsidRDefault="00566E9D" w:rsidP="00CF0DB7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F0C24">
              <w:rPr>
                <w:rFonts w:ascii="Times" w:hAnsi="Times"/>
                <w:i/>
                <w:iCs/>
              </w:rPr>
              <w:t>No voxels survive</w:t>
            </w:r>
          </w:p>
        </w:tc>
      </w:tr>
      <w:tr w:rsidR="00566E9D" w:rsidRPr="001A1A86" w14:paraId="46C94F0E" w14:textId="77777777" w:rsidTr="00CF0DB7">
        <w:trPr>
          <w:trHeight w:val="20"/>
        </w:trPr>
        <w:tc>
          <w:tcPr>
            <w:tcW w:w="1402" w:type="dxa"/>
            <w:vMerge/>
          </w:tcPr>
          <w:p w14:paraId="2418149E" w14:textId="77777777" w:rsidR="00566E9D" w:rsidRDefault="00566E9D" w:rsidP="00566E9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4ADBA673" w14:textId="77777777" w:rsidR="00566E9D" w:rsidRPr="001A1A86" w:rsidRDefault="00566E9D" w:rsidP="00566E9D">
            <w:pPr>
              <w:rPr>
                <w:rFonts w:ascii="Times" w:hAnsi="Times"/>
              </w:rPr>
            </w:pPr>
          </w:p>
        </w:tc>
        <w:tc>
          <w:tcPr>
            <w:tcW w:w="1411" w:type="dxa"/>
            <w:vAlign w:val="bottom"/>
          </w:tcPr>
          <w:p w14:paraId="678D5454" w14:textId="77777777" w:rsidR="00566E9D" w:rsidRPr="001A1A86" w:rsidRDefault="00566E9D" w:rsidP="00566E9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gative effect</w:t>
            </w:r>
          </w:p>
        </w:tc>
        <w:tc>
          <w:tcPr>
            <w:tcW w:w="8601" w:type="dxa"/>
            <w:gridSpan w:val="6"/>
            <w:vAlign w:val="bottom"/>
          </w:tcPr>
          <w:p w14:paraId="3E1F032B" w14:textId="2D6FA649" w:rsidR="00566E9D" w:rsidRDefault="00566E9D" w:rsidP="00CF0DB7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F0C24">
              <w:rPr>
                <w:rFonts w:ascii="Times" w:hAnsi="Times"/>
                <w:i/>
                <w:iCs/>
              </w:rPr>
              <w:t>No voxels survive</w:t>
            </w:r>
          </w:p>
        </w:tc>
      </w:tr>
      <w:tr w:rsidR="00566E9D" w:rsidRPr="001A1A86" w14:paraId="3B6E02CB" w14:textId="77777777" w:rsidTr="00CF0DB7">
        <w:trPr>
          <w:trHeight w:val="20"/>
        </w:trPr>
        <w:tc>
          <w:tcPr>
            <w:tcW w:w="1402" w:type="dxa"/>
            <w:vMerge/>
          </w:tcPr>
          <w:p w14:paraId="33EA9C09" w14:textId="77777777" w:rsidR="00566E9D" w:rsidRDefault="00566E9D" w:rsidP="00566E9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 w:val="restart"/>
            <w:vAlign w:val="bottom"/>
          </w:tcPr>
          <w:p w14:paraId="4A70D7D7" w14:textId="77777777" w:rsidR="00566E9D" w:rsidRPr="001A1A86" w:rsidRDefault="00566E9D" w:rsidP="00566E9D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Group differences in EV (Instructed - Uninstructed)</w:t>
            </w:r>
          </w:p>
        </w:tc>
        <w:tc>
          <w:tcPr>
            <w:tcW w:w="1411" w:type="dxa"/>
            <w:vAlign w:val="bottom"/>
          </w:tcPr>
          <w:p w14:paraId="66153363" w14:textId="77777777" w:rsidR="00566E9D" w:rsidRPr="001A1A86" w:rsidRDefault="00566E9D" w:rsidP="00566E9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ositive effect</w:t>
            </w:r>
          </w:p>
        </w:tc>
        <w:tc>
          <w:tcPr>
            <w:tcW w:w="8601" w:type="dxa"/>
            <w:gridSpan w:val="6"/>
            <w:vAlign w:val="bottom"/>
          </w:tcPr>
          <w:p w14:paraId="3FA86D18" w14:textId="1F97FD0A" w:rsidR="00566E9D" w:rsidRDefault="00566E9D" w:rsidP="00CF0DB7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F0C24">
              <w:rPr>
                <w:rFonts w:ascii="Times" w:hAnsi="Times"/>
                <w:i/>
                <w:iCs/>
              </w:rPr>
              <w:t>No voxels survive</w:t>
            </w:r>
          </w:p>
        </w:tc>
      </w:tr>
      <w:tr w:rsidR="00566E9D" w:rsidRPr="001A1A86" w14:paraId="5D2F17C5" w14:textId="77777777" w:rsidTr="00CF0DB7">
        <w:trPr>
          <w:trHeight w:val="20"/>
        </w:trPr>
        <w:tc>
          <w:tcPr>
            <w:tcW w:w="1402" w:type="dxa"/>
            <w:vMerge/>
          </w:tcPr>
          <w:p w14:paraId="066DEDC2" w14:textId="77777777" w:rsidR="00566E9D" w:rsidRDefault="00566E9D" w:rsidP="00566E9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4246CDF2" w14:textId="77777777" w:rsidR="00566E9D" w:rsidRPr="001A1A86" w:rsidRDefault="00566E9D" w:rsidP="00566E9D">
            <w:pPr>
              <w:rPr>
                <w:rFonts w:ascii="Times" w:hAnsi="Times"/>
              </w:rPr>
            </w:pPr>
          </w:p>
        </w:tc>
        <w:tc>
          <w:tcPr>
            <w:tcW w:w="1411" w:type="dxa"/>
            <w:vAlign w:val="bottom"/>
          </w:tcPr>
          <w:p w14:paraId="315785AC" w14:textId="77777777" w:rsidR="00566E9D" w:rsidRPr="001A1A86" w:rsidRDefault="00566E9D" w:rsidP="00566E9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gative effect</w:t>
            </w:r>
          </w:p>
        </w:tc>
        <w:tc>
          <w:tcPr>
            <w:tcW w:w="8601" w:type="dxa"/>
            <w:gridSpan w:val="6"/>
            <w:vAlign w:val="bottom"/>
          </w:tcPr>
          <w:p w14:paraId="27A76DE1" w14:textId="46C6E566" w:rsidR="00566E9D" w:rsidRDefault="00566E9D" w:rsidP="00CF0DB7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F0C24">
              <w:rPr>
                <w:rFonts w:ascii="Times" w:hAnsi="Times"/>
                <w:i/>
                <w:iCs/>
              </w:rPr>
              <w:t>No voxels survive</w:t>
            </w:r>
          </w:p>
        </w:tc>
      </w:tr>
      <w:tr w:rsidR="006D2CA5" w:rsidRPr="001A1A86" w14:paraId="17353A04" w14:textId="77777777" w:rsidTr="00C96606">
        <w:trPr>
          <w:trHeight w:val="20"/>
        </w:trPr>
        <w:tc>
          <w:tcPr>
            <w:tcW w:w="1402" w:type="dxa"/>
            <w:vMerge w:val="restart"/>
          </w:tcPr>
          <w:p w14:paraId="72AFC1E5" w14:textId="77777777" w:rsidR="006D2CA5" w:rsidRDefault="006D2CA5" w:rsidP="00CC423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ncorrected</w:t>
            </w:r>
          </w:p>
        </w:tc>
        <w:tc>
          <w:tcPr>
            <w:tcW w:w="1536" w:type="dxa"/>
            <w:vMerge w:val="restart"/>
            <w:vAlign w:val="bottom"/>
          </w:tcPr>
          <w:p w14:paraId="5BAE6C85" w14:textId="77777777" w:rsidR="006D2CA5" w:rsidRPr="001A1A86" w:rsidRDefault="006D2CA5" w:rsidP="00CC4239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Instructed Group</w:t>
            </w:r>
          </w:p>
        </w:tc>
        <w:tc>
          <w:tcPr>
            <w:tcW w:w="1411" w:type="dxa"/>
            <w:vMerge w:val="restart"/>
            <w:vAlign w:val="bottom"/>
          </w:tcPr>
          <w:p w14:paraId="4D860DBF" w14:textId="77777777" w:rsidR="006D2CA5" w:rsidRDefault="006D2CA5" w:rsidP="00CC4239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Positive association with EV</w:t>
            </w:r>
          </w:p>
        </w:tc>
        <w:tc>
          <w:tcPr>
            <w:tcW w:w="3896" w:type="dxa"/>
            <w:vAlign w:val="bottom"/>
          </w:tcPr>
          <w:p w14:paraId="2ACA33A7" w14:textId="4CEAEE35" w:rsidR="006D2CA5" w:rsidRDefault="006D2CA5" w:rsidP="00CC4239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Putamen, contiguous with Amygdala</w:t>
            </w:r>
          </w:p>
        </w:tc>
        <w:tc>
          <w:tcPr>
            <w:tcW w:w="910" w:type="dxa"/>
            <w:noWrap/>
            <w:vAlign w:val="bottom"/>
          </w:tcPr>
          <w:p w14:paraId="2A2C4A49" w14:textId="6BC146B6" w:rsidR="006D2CA5" w:rsidRDefault="006D2CA5" w:rsidP="00CC423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2</w:t>
            </w:r>
          </w:p>
        </w:tc>
        <w:tc>
          <w:tcPr>
            <w:tcW w:w="910" w:type="dxa"/>
            <w:noWrap/>
            <w:vAlign w:val="bottom"/>
          </w:tcPr>
          <w:p w14:paraId="002AAA57" w14:textId="70C29DB0" w:rsidR="006D2CA5" w:rsidRDefault="006D2CA5" w:rsidP="00CC423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910" w:type="dxa"/>
            <w:noWrap/>
            <w:vAlign w:val="bottom"/>
          </w:tcPr>
          <w:p w14:paraId="7FD57A95" w14:textId="75286697" w:rsidR="006D2CA5" w:rsidRDefault="006D2CA5" w:rsidP="00CC423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959" w:type="dxa"/>
            <w:noWrap/>
            <w:vAlign w:val="bottom"/>
          </w:tcPr>
          <w:p w14:paraId="3BCCA210" w14:textId="29F4A039" w:rsidR="006D2CA5" w:rsidRDefault="006D2CA5" w:rsidP="00CC423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1016" w:type="dxa"/>
            <w:noWrap/>
            <w:vAlign w:val="bottom"/>
          </w:tcPr>
          <w:p w14:paraId="3472124F" w14:textId="28B37DCE" w:rsidR="006D2CA5" w:rsidRDefault="006D2CA5" w:rsidP="00CC423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40</w:t>
            </w:r>
          </w:p>
        </w:tc>
      </w:tr>
      <w:tr w:rsidR="006D2CA5" w:rsidRPr="001A1A86" w14:paraId="48718791" w14:textId="77777777" w:rsidTr="00C96606">
        <w:trPr>
          <w:trHeight w:val="20"/>
        </w:trPr>
        <w:tc>
          <w:tcPr>
            <w:tcW w:w="1402" w:type="dxa"/>
            <w:vMerge/>
          </w:tcPr>
          <w:p w14:paraId="4D949BFD" w14:textId="77777777" w:rsidR="006D2CA5" w:rsidRDefault="006D2CA5" w:rsidP="00CC4239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59312A6D" w14:textId="77777777" w:rsidR="006D2CA5" w:rsidRPr="001A1A86" w:rsidRDefault="006D2CA5" w:rsidP="00CC4239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4E35788E" w14:textId="77777777" w:rsidR="006D2CA5" w:rsidRPr="001A1A86" w:rsidRDefault="006D2CA5" w:rsidP="00CC4239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745EBB12" w14:textId="08EE0C2D" w:rsidR="006D2CA5" w:rsidRDefault="006D2CA5" w:rsidP="00CC4239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Middle Occipital Gyrus / Area hOc4la</w:t>
            </w:r>
          </w:p>
        </w:tc>
        <w:tc>
          <w:tcPr>
            <w:tcW w:w="910" w:type="dxa"/>
            <w:noWrap/>
            <w:vAlign w:val="bottom"/>
          </w:tcPr>
          <w:p w14:paraId="713B996C" w14:textId="2F55C0A3" w:rsidR="006D2CA5" w:rsidRDefault="006D2CA5" w:rsidP="00CC423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910" w:type="dxa"/>
            <w:noWrap/>
            <w:vAlign w:val="bottom"/>
          </w:tcPr>
          <w:p w14:paraId="1679B60E" w14:textId="07CC0017" w:rsidR="006D2CA5" w:rsidRDefault="006D2CA5" w:rsidP="00CC423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76</w:t>
            </w:r>
          </w:p>
        </w:tc>
        <w:tc>
          <w:tcPr>
            <w:tcW w:w="910" w:type="dxa"/>
            <w:noWrap/>
            <w:vAlign w:val="bottom"/>
          </w:tcPr>
          <w:p w14:paraId="5649E744" w14:textId="382C21C9" w:rsidR="006D2CA5" w:rsidRDefault="006D2CA5" w:rsidP="00CC423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959" w:type="dxa"/>
            <w:noWrap/>
            <w:vAlign w:val="bottom"/>
          </w:tcPr>
          <w:p w14:paraId="6C39EDAC" w14:textId="1018F50A" w:rsidR="006D2CA5" w:rsidRDefault="006D2CA5" w:rsidP="00CC423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1</w:t>
            </w:r>
          </w:p>
        </w:tc>
        <w:tc>
          <w:tcPr>
            <w:tcW w:w="1016" w:type="dxa"/>
            <w:noWrap/>
            <w:vAlign w:val="bottom"/>
          </w:tcPr>
          <w:p w14:paraId="055FD4C0" w14:textId="287D2C05" w:rsidR="006D2CA5" w:rsidRDefault="006D2CA5" w:rsidP="00CC423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377</w:t>
            </w:r>
          </w:p>
        </w:tc>
      </w:tr>
      <w:tr w:rsidR="006D2CA5" w:rsidRPr="001A1A86" w14:paraId="35D0A243" w14:textId="77777777" w:rsidTr="00C96606">
        <w:trPr>
          <w:trHeight w:val="20"/>
        </w:trPr>
        <w:tc>
          <w:tcPr>
            <w:tcW w:w="1402" w:type="dxa"/>
            <w:vMerge/>
          </w:tcPr>
          <w:p w14:paraId="11CDECC1" w14:textId="77777777" w:rsidR="006D2CA5" w:rsidRDefault="006D2CA5" w:rsidP="00CC4239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24006016" w14:textId="77777777" w:rsidR="006D2CA5" w:rsidRPr="001A1A86" w:rsidRDefault="006D2CA5" w:rsidP="00CC4239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3D72F9C5" w14:textId="77777777" w:rsidR="006D2CA5" w:rsidRPr="001A1A86" w:rsidRDefault="006D2CA5" w:rsidP="00CC4239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7EE4C2DE" w14:textId="650E75CF" w:rsidR="006D2CA5" w:rsidRDefault="006D2CA5" w:rsidP="00CC4239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Superior Frontal Gyrus</w:t>
            </w:r>
          </w:p>
        </w:tc>
        <w:tc>
          <w:tcPr>
            <w:tcW w:w="910" w:type="dxa"/>
            <w:noWrap/>
            <w:vAlign w:val="bottom"/>
          </w:tcPr>
          <w:p w14:paraId="2914C9B8" w14:textId="76CA76AA" w:rsidR="006D2CA5" w:rsidRDefault="006D2CA5" w:rsidP="00CC423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910" w:type="dxa"/>
            <w:noWrap/>
            <w:vAlign w:val="bottom"/>
          </w:tcPr>
          <w:p w14:paraId="1D8B501E" w14:textId="50374A3F" w:rsidR="006D2CA5" w:rsidRDefault="006D2CA5" w:rsidP="00CC423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8</w:t>
            </w:r>
          </w:p>
        </w:tc>
        <w:tc>
          <w:tcPr>
            <w:tcW w:w="910" w:type="dxa"/>
            <w:noWrap/>
            <w:vAlign w:val="bottom"/>
          </w:tcPr>
          <w:p w14:paraId="048D5230" w14:textId="742841B4" w:rsidR="006D2CA5" w:rsidRDefault="006D2CA5" w:rsidP="00CC423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0</w:t>
            </w:r>
          </w:p>
        </w:tc>
        <w:tc>
          <w:tcPr>
            <w:tcW w:w="959" w:type="dxa"/>
            <w:noWrap/>
            <w:vAlign w:val="bottom"/>
          </w:tcPr>
          <w:p w14:paraId="3C96B342" w14:textId="476D8908" w:rsidR="006D2CA5" w:rsidRDefault="006D2CA5" w:rsidP="00CC423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</w:t>
            </w:r>
          </w:p>
        </w:tc>
        <w:tc>
          <w:tcPr>
            <w:tcW w:w="1016" w:type="dxa"/>
            <w:noWrap/>
            <w:vAlign w:val="bottom"/>
          </w:tcPr>
          <w:p w14:paraId="7C67D12D" w14:textId="502ECE73" w:rsidR="006D2CA5" w:rsidRDefault="006D2CA5" w:rsidP="00CC423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2</w:t>
            </w:r>
          </w:p>
        </w:tc>
      </w:tr>
      <w:tr w:rsidR="006D2CA5" w:rsidRPr="001A1A86" w14:paraId="49D1EDB3" w14:textId="77777777" w:rsidTr="00C96606">
        <w:trPr>
          <w:trHeight w:val="20"/>
        </w:trPr>
        <w:tc>
          <w:tcPr>
            <w:tcW w:w="1402" w:type="dxa"/>
            <w:vMerge/>
          </w:tcPr>
          <w:p w14:paraId="6FFF72B5" w14:textId="77777777" w:rsidR="006D2CA5" w:rsidRDefault="006D2CA5" w:rsidP="00AC369A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35E07FFE" w14:textId="77777777" w:rsidR="006D2CA5" w:rsidRPr="001A1A86" w:rsidRDefault="006D2CA5" w:rsidP="00AC369A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 w:val="restart"/>
            <w:vAlign w:val="bottom"/>
          </w:tcPr>
          <w:p w14:paraId="009AFF08" w14:textId="77777777" w:rsidR="006D2CA5" w:rsidRDefault="006D2CA5" w:rsidP="00AC369A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Negative association with EV</w:t>
            </w:r>
          </w:p>
        </w:tc>
        <w:tc>
          <w:tcPr>
            <w:tcW w:w="3896" w:type="dxa"/>
            <w:vAlign w:val="bottom"/>
          </w:tcPr>
          <w:p w14:paraId="55367B85" w14:textId="6997FCC6" w:rsidR="006D2CA5" w:rsidRDefault="006D2CA5" w:rsidP="00AC369A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Superior Orbital Gyrus /  Area Fo1  </w:t>
            </w:r>
          </w:p>
        </w:tc>
        <w:tc>
          <w:tcPr>
            <w:tcW w:w="910" w:type="dxa"/>
            <w:noWrap/>
            <w:vAlign w:val="bottom"/>
          </w:tcPr>
          <w:p w14:paraId="262D7E34" w14:textId="06C93164" w:rsidR="006D2CA5" w:rsidRDefault="006D2CA5" w:rsidP="00AC369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910" w:type="dxa"/>
            <w:noWrap/>
            <w:vAlign w:val="bottom"/>
          </w:tcPr>
          <w:p w14:paraId="3A4F4A83" w14:textId="6F788DA9" w:rsidR="006D2CA5" w:rsidRDefault="006D2CA5" w:rsidP="00AC369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910" w:type="dxa"/>
            <w:noWrap/>
            <w:vAlign w:val="bottom"/>
          </w:tcPr>
          <w:p w14:paraId="0EEA5138" w14:textId="7EDF7F68" w:rsidR="006D2CA5" w:rsidRDefault="006D2CA5" w:rsidP="00AC369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959" w:type="dxa"/>
            <w:noWrap/>
            <w:vAlign w:val="bottom"/>
          </w:tcPr>
          <w:p w14:paraId="4E3A8BB6" w14:textId="5F27B217" w:rsidR="006D2CA5" w:rsidRDefault="006D2CA5" w:rsidP="00AC369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5</w:t>
            </w:r>
          </w:p>
        </w:tc>
        <w:tc>
          <w:tcPr>
            <w:tcW w:w="1016" w:type="dxa"/>
            <w:noWrap/>
            <w:vAlign w:val="bottom"/>
          </w:tcPr>
          <w:p w14:paraId="370EB210" w14:textId="10E7F932" w:rsidR="006D2CA5" w:rsidRDefault="006D2CA5" w:rsidP="00AC369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75</w:t>
            </w:r>
          </w:p>
        </w:tc>
      </w:tr>
      <w:tr w:rsidR="006D2CA5" w:rsidRPr="001A1A86" w14:paraId="7208A0EF" w14:textId="77777777" w:rsidTr="00C96606">
        <w:trPr>
          <w:trHeight w:val="20"/>
        </w:trPr>
        <w:tc>
          <w:tcPr>
            <w:tcW w:w="1402" w:type="dxa"/>
            <w:vMerge/>
          </w:tcPr>
          <w:p w14:paraId="0FB456AD" w14:textId="77777777" w:rsidR="006D2CA5" w:rsidRDefault="006D2CA5" w:rsidP="00AC369A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146DDEED" w14:textId="77777777" w:rsidR="006D2CA5" w:rsidRPr="001A1A86" w:rsidRDefault="006D2CA5" w:rsidP="00AC369A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560DE6CA" w14:textId="77777777" w:rsidR="006D2CA5" w:rsidRPr="001A1A86" w:rsidRDefault="006D2CA5" w:rsidP="00AC369A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6E5BB22A" w14:textId="2E4FA8AA" w:rsidR="006D2CA5" w:rsidRDefault="006D2CA5" w:rsidP="00AC369A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IFG p. Triangularis</w:t>
            </w:r>
          </w:p>
        </w:tc>
        <w:tc>
          <w:tcPr>
            <w:tcW w:w="910" w:type="dxa"/>
            <w:noWrap/>
            <w:vAlign w:val="bottom"/>
          </w:tcPr>
          <w:p w14:paraId="4ECEECD8" w14:textId="41064FC2" w:rsidR="006D2CA5" w:rsidRDefault="006D2CA5" w:rsidP="00AC369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6</w:t>
            </w:r>
          </w:p>
        </w:tc>
        <w:tc>
          <w:tcPr>
            <w:tcW w:w="910" w:type="dxa"/>
            <w:noWrap/>
            <w:vAlign w:val="bottom"/>
          </w:tcPr>
          <w:p w14:paraId="7360F069" w14:textId="2A2EA2B0" w:rsidR="006D2CA5" w:rsidRDefault="006D2CA5" w:rsidP="00AC369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910" w:type="dxa"/>
            <w:noWrap/>
            <w:vAlign w:val="bottom"/>
          </w:tcPr>
          <w:p w14:paraId="68F3D318" w14:textId="5A241247" w:rsidR="006D2CA5" w:rsidRDefault="006D2CA5" w:rsidP="00AC369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959" w:type="dxa"/>
            <w:noWrap/>
            <w:vAlign w:val="bottom"/>
          </w:tcPr>
          <w:p w14:paraId="6CF62FBC" w14:textId="34DE0D8D" w:rsidR="006D2CA5" w:rsidRDefault="006D2CA5" w:rsidP="00AC369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01</w:t>
            </w:r>
          </w:p>
        </w:tc>
        <w:tc>
          <w:tcPr>
            <w:tcW w:w="1016" w:type="dxa"/>
            <w:noWrap/>
            <w:vAlign w:val="bottom"/>
          </w:tcPr>
          <w:p w14:paraId="3B922E57" w14:textId="45BAB94E" w:rsidR="006D2CA5" w:rsidRDefault="006D2CA5" w:rsidP="00AC369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427</w:t>
            </w:r>
          </w:p>
        </w:tc>
      </w:tr>
      <w:tr w:rsidR="006D2CA5" w:rsidRPr="001A1A86" w14:paraId="45826BAA" w14:textId="77777777" w:rsidTr="00C96606">
        <w:trPr>
          <w:trHeight w:val="20"/>
        </w:trPr>
        <w:tc>
          <w:tcPr>
            <w:tcW w:w="1402" w:type="dxa"/>
            <w:vMerge/>
          </w:tcPr>
          <w:p w14:paraId="1598B65C" w14:textId="77777777" w:rsidR="006D2CA5" w:rsidRDefault="006D2CA5" w:rsidP="00001253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 w:val="restart"/>
            <w:vAlign w:val="bottom"/>
          </w:tcPr>
          <w:p w14:paraId="1E98A218" w14:textId="77777777" w:rsidR="006D2CA5" w:rsidRPr="001A1A86" w:rsidRDefault="006D2CA5" w:rsidP="000012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ninstructed Group</w:t>
            </w:r>
          </w:p>
        </w:tc>
        <w:tc>
          <w:tcPr>
            <w:tcW w:w="1411" w:type="dxa"/>
            <w:vMerge w:val="restart"/>
            <w:vAlign w:val="bottom"/>
          </w:tcPr>
          <w:p w14:paraId="608F2ECF" w14:textId="77777777" w:rsidR="006D2CA5" w:rsidRDefault="006D2CA5" w:rsidP="00001253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Positive association with EV</w:t>
            </w:r>
          </w:p>
        </w:tc>
        <w:tc>
          <w:tcPr>
            <w:tcW w:w="3896" w:type="dxa"/>
            <w:vAlign w:val="bottom"/>
          </w:tcPr>
          <w:p w14:paraId="7003AEF6" w14:textId="00B03FA8" w:rsidR="006D2CA5" w:rsidRDefault="006D2CA5" w:rsidP="00001253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DMPFC</w:t>
            </w:r>
          </w:p>
        </w:tc>
        <w:tc>
          <w:tcPr>
            <w:tcW w:w="910" w:type="dxa"/>
            <w:noWrap/>
            <w:vAlign w:val="bottom"/>
          </w:tcPr>
          <w:p w14:paraId="585C058F" w14:textId="0486BDBE" w:rsidR="006D2CA5" w:rsidRDefault="006D2CA5" w:rsidP="0000125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6</w:t>
            </w:r>
          </w:p>
        </w:tc>
        <w:tc>
          <w:tcPr>
            <w:tcW w:w="910" w:type="dxa"/>
            <w:noWrap/>
            <w:vAlign w:val="bottom"/>
          </w:tcPr>
          <w:p w14:paraId="5D4E11E5" w14:textId="4029CDDC" w:rsidR="006D2CA5" w:rsidRDefault="006D2CA5" w:rsidP="0000125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910" w:type="dxa"/>
            <w:noWrap/>
            <w:vAlign w:val="bottom"/>
          </w:tcPr>
          <w:p w14:paraId="17115AF5" w14:textId="1ECB39DD" w:rsidR="006D2CA5" w:rsidRDefault="006D2CA5" w:rsidP="0000125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8</w:t>
            </w:r>
          </w:p>
        </w:tc>
        <w:tc>
          <w:tcPr>
            <w:tcW w:w="959" w:type="dxa"/>
            <w:noWrap/>
            <w:vAlign w:val="bottom"/>
          </w:tcPr>
          <w:p w14:paraId="0FDB178A" w14:textId="75778BB4" w:rsidR="006D2CA5" w:rsidRDefault="006D2CA5" w:rsidP="0000125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4</w:t>
            </w:r>
          </w:p>
        </w:tc>
        <w:tc>
          <w:tcPr>
            <w:tcW w:w="1016" w:type="dxa"/>
            <w:noWrap/>
            <w:vAlign w:val="bottom"/>
          </w:tcPr>
          <w:p w14:paraId="6322B4E4" w14:textId="06376FFB" w:rsidR="006D2CA5" w:rsidRDefault="006D2CA5" w:rsidP="0000125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458</w:t>
            </w:r>
          </w:p>
        </w:tc>
      </w:tr>
      <w:tr w:rsidR="006D2CA5" w:rsidRPr="001A1A86" w14:paraId="489342B4" w14:textId="77777777" w:rsidTr="00C96606">
        <w:trPr>
          <w:trHeight w:val="20"/>
        </w:trPr>
        <w:tc>
          <w:tcPr>
            <w:tcW w:w="1402" w:type="dxa"/>
            <w:vMerge/>
          </w:tcPr>
          <w:p w14:paraId="584C08FB" w14:textId="77777777" w:rsidR="006D2CA5" w:rsidRDefault="006D2CA5" w:rsidP="00001253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78017666" w14:textId="77777777" w:rsidR="006D2CA5" w:rsidRDefault="006D2CA5" w:rsidP="00001253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6B281280" w14:textId="77777777" w:rsidR="006D2CA5" w:rsidRPr="001A1A86" w:rsidRDefault="006D2CA5" w:rsidP="00001253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7B5AA49E" w14:textId="17CF9FC4" w:rsidR="006D2CA5" w:rsidRDefault="006D2CA5" w:rsidP="00001253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Precentral Gyrus</w:t>
            </w:r>
          </w:p>
        </w:tc>
        <w:tc>
          <w:tcPr>
            <w:tcW w:w="910" w:type="dxa"/>
            <w:noWrap/>
            <w:vAlign w:val="bottom"/>
          </w:tcPr>
          <w:p w14:paraId="5F6A45CC" w14:textId="1330E2CB" w:rsidR="006D2CA5" w:rsidRDefault="006D2CA5" w:rsidP="0000125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910" w:type="dxa"/>
            <w:noWrap/>
            <w:vAlign w:val="bottom"/>
          </w:tcPr>
          <w:p w14:paraId="0B047B74" w14:textId="55794F40" w:rsidR="006D2CA5" w:rsidRDefault="006D2CA5" w:rsidP="0000125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910" w:type="dxa"/>
            <w:noWrap/>
            <w:vAlign w:val="bottom"/>
          </w:tcPr>
          <w:p w14:paraId="4600CA89" w14:textId="29E22B5C" w:rsidR="006D2CA5" w:rsidRDefault="006D2CA5" w:rsidP="0000125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959" w:type="dxa"/>
            <w:noWrap/>
            <w:vAlign w:val="bottom"/>
          </w:tcPr>
          <w:p w14:paraId="2766C8DB" w14:textId="64A62B7B" w:rsidR="006D2CA5" w:rsidRDefault="006D2CA5" w:rsidP="0000125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1016" w:type="dxa"/>
            <w:noWrap/>
            <w:vAlign w:val="bottom"/>
          </w:tcPr>
          <w:p w14:paraId="2D34404B" w14:textId="55DEFD53" w:rsidR="006D2CA5" w:rsidRDefault="006D2CA5" w:rsidP="0000125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78</w:t>
            </w:r>
          </w:p>
        </w:tc>
      </w:tr>
      <w:tr w:rsidR="006D2CA5" w:rsidRPr="001A1A86" w14:paraId="60F5E4AD" w14:textId="77777777" w:rsidTr="00C96606">
        <w:trPr>
          <w:trHeight w:val="20"/>
        </w:trPr>
        <w:tc>
          <w:tcPr>
            <w:tcW w:w="1402" w:type="dxa"/>
            <w:vMerge/>
          </w:tcPr>
          <w:p w14:paraId="453D5357" w14:textId="77777777" w:rsidR="006D2CA5" w:rsidRDefault="006D2CA5" w:rsidP="00001253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5CB3050C" w14:textId="77777777" w:rsidR="006D2CA5" w:rsidRDefault="006D2CA5" w:rsidP="00001253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5AD59265" w14:textId="77777777" w:rsidR="006D2CA5" w:rsidRPr="001A1A86" w:rsidRDefault="006D2CA5" w:rsidP="00001253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4E5E2241" w14:textId="66A94BB7" w:rsidR="006D2CA5" w:rsidRDefault="006D2CA5" w:rsidP="00001253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Precentral Gyrus</w:t>
            </w:r>
          </w:p>
        </w:tc>
        <w:tc>
          <w:tcPr>
            <w:tcW w:w="910" w:type="dxa"/>
            <w:noWrap/>
            <w:vAlign w:val="bottom"/>
          </w:tcPr>
          <w:p w14:paraId="0C54F13B" w14:textId="07CAA146" w:rsidR="006D2CA5" w:rsidRDefault="006D2CA5" w:rsidP="0000125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8</w:t>
            </w:r>
          </w:p>
        </w:tc>
        <w:tc>
          <w:tcPr>
            <w:tcW w:w="910" w:type="dxa"/>
            <w:noWrap/>
            <w:vAlign w:val="bottom"/>
          </w:tcPr>
          <w:p w14:paraId="31B72134" w14:textId="03999C3A" w:rsidR="006D2CA5" w:rsidRDefault="006D2CA5" w:rsidP="0000125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910" w:type="dxa"/>
            <w:noWrap/>
            <w:vAlign w:val="bottom"/>
          </w:tcPr>
          <w:p w14:paraId="59818747" w14:textId="370B0D7A" w:rsidR="006D2CA5" w:rsidRDefault="006D2CA5" w:rsidP="0000125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0</w:t>
            </w:r>
          </w:p>
        </w:tc>
        <w:tc>
          <w:tcPr>
            <w:tcW w:w="959" w:type="dxa"/>
            <w:noWrap/>
            <w:vAlign w:val="bottom"/>
          </w:tcPr>
          <w:p w14:paraId="592FA242" w14:textId="3E10C1D6" w:rsidR="006D2CA5" w:rsidRDefault="006D2CA5" w:rsidP="0000125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9</w:t>
            </w:r>
          </w:p>
        </w:tc>
        <w:tc>
          <w:tcPr>
            <w:tcW w:w="1016" w:type="dxa"/>
            <w:noWrap/>
            <w:vAlign w:val="bottom"/>
          </w:tcPr>
          <w:p w14:paraId="1370944C" w14:textId="23E8F148" w:rsidR="006D2CA5" w:rsidRDefault="006D2CA5" w:rsidP="0000125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83</w:t>
            </w:r>
          </w:p>
        </w:tc>
      </w:tr>
      <w:tr w:rsidR="006D2CA5" w:rsidRPr="001A1A86" w14:paraId="016D907C" w14:textId="77777777" w:rsidTr="00C96606">
        <w:trPr>
          <w:trHeight w:val="20"/>
        </w:trPr>
        <w:tc>
          <w:tcPr>
            <w:tcW w:w="1402" w:type="dxa"/>
            <w:vMerge/>
          </w:tcPr>
          <w:p w14:paraId="791C6941" w14:textId="77777777" w:rsidR="006D2CA5" w:rsidRDefault="006D2CA5" w:rsidP="00001253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51FED1E2" w14:textId="77777777" w:rsidR="006D2CA5" w:rsidRDefault="006D2CA5" w:rsidP="00001253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37C69AE7" w14:textId="77777777" w:rsidR="006D2CA5" w:rsidRPr="001A1A86" w:rsidRDefault="006D2CA5" w:rsidP="00001253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5931548D" w14:textId="3A7D1606" w:rsidR="006D2CA5" w:rsidRDefault="006D2CA5" w:rsidP="00001253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Superior Frontal Gyrus</w:t>
            </w:r>
          </w:p>
        </w:tc>
        <w:tc>
          <w:tcPr>
            <w:tcW w:w="910" w:type="dxa"/>
            <w:noWrap/>
            <w:vAlign w:val="bottom"/>
          </w:tcPr>
          <w:p w14:paraId="54858DBF" w14:textId="6BC2A6DD" w:rsidR="006D2CA5" w:rsidRDefault="006D2CA5" w:rsidP="0000125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8</w:t>
            </w:r>
          </w:p>
        </w:tc>
        <w:tc>
          <w:tcPr>
            <w:tcW w:w="910" w:type="dxa"/>
            <w:noWrap/>
            <w:vAlign w:val="bottom"/>
          </w:tcPr>
          <w:p w14:paraId="229BC123" w14:textId="25885F74" w:rsidR="006D2CA5" w:rsidRDefault="006D2CA5" w:rsidP="0000125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910" w:type="dxa"/>
            <w:noWrap/>
            <w:vAlign w:val="bottom"/>
          </w:tcPr>
          <w:p w14:paraId="4C4D3302" w14:textId="7BC29FA8" w:rsidR="006D2CA5" w:rsidRDefault="006D2CA5" w:rsidP="0000125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4</w:t>
            </w:r>
          </w:p>
        </w:tc>
        <w:tc>
          <w:tcPr>
            <w:tcW w:w="959" w:type="dxa"/>
            <w:noWrap/>
            <w:vAlign w:val="bottom"/>
          </w:tcPr>
          <w:p w14:paraId="48AA9EA8" w14:textId="7473EAE9" w:rsidR="006D2CA5" w:rsidRDefault="006D2CA5" w:rsidP="0000125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1016" w:type="dxa"/>
            <w:noWrap/>
            <w:vAlign w:val="bottom"/>
          </w:tcPr>
          <w:p w14:paraId="54955F15" w14:textId="1E07E8A7" w:rsidR="006D2CA5" w:rsidRDefault="006D2CA5" w:rsidP="0000125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94</w:t>
            </w:r>
          </w:p>
        </w:tc>
      </w:tr>
      <w:tr w:rsidR="006D2CA5" w:rsidRPr="001A1A86" w14:paraId="619814B3" w14:textId="77777777" w:rsidTr="00C96606">
        <w:trPr>
          <w:trHeight w:val="20"/>
        </w:trPr>
        <w:tc>
          <w:tcPr>
            <w:tcW w:w="1402" w:type="dxa"/>
            <w:vMerge/>
          </w:tcPr>
          <w:p w14:paraId="72900D95" w14:textId="77777777" w:rsidR="006D2CA5" w:rsidRDefault="006D2CA5" w:rsidP="00FC60B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1B66010C" w14:textId="77777777" w:rsidR="006D2CA5" w:rsidRDefault="006D2CA5" w:rsidP="00FC60BD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 w:val="restart"/>
            <w:vAlign w:val="bottom"/>
          </w:tcPr>
          <w:p w14:paraId="3342DCD6" w14:textId="6486390B" w:rsidR="006D2CA5" w:rsidRPr="001A1A86" w:rsidRDefault="006D2CA5" w:rsidP="00FC60BD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Negative association with EV</w:t>
            </w:r>
          </w:p>
        </w:tc>
        <w:tc>
          <w:tcPr>
            <w:tcW w:w="3896" w:type="dxa"/>
            <w:vAlign w:val="bottom"/>
          </w:tcPr>
          <w:p w14:paraId="271ECF6A" w14:textId="0CC55B6D" w:rsidR="006D2CA5" w:rsidRDefault="006D2CA5" w:rsidP="00FC60BD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Temporal Pole, contiguous with Insula</w:t>
            </w:r>
          </w:p>
        </w:tc>
        <w:tc>
          <w:tcPr>
            <w:tcW w:w="910" w:type="dxa"/>
            <w:noWrap/>
            <w:vAlign w:val="bottom"/>
          </w:tcPr>
          <w:p w14:paraId="6407EEE5" w14:textId="2FEE128B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0</w:t>
            </w:r>
          </w:p>
        </w:tc>
        <w:tc>
          <w:tcPr>
            <w:tcW w:w="910" w:type="dxa"/>
            <w:noWrap/>
            <w:vAlign w:val="bottom"/>
          </w:tcPr>
          <w:p w14:paraId="1F64BBC8" w14:textId="5B4A2D52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910" w:type="dxa"/>
            <w:noWrap/>
            <w:vAlign w:val="bottom"/>
          </w:tcPr>
          <w:p w14:paraId="7684B368" w14:textId="47B97FED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959" w:type="dxa"/>
            <w:noWrap/>
            <w:vAlign w:val="bottom"/>
          </w:tcPr>
          <w:p w14:paraId="5BE38F1F" w14:textId="326D7879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3</w:t>
            </w:r>
          </w:p>
        </w:tc>
        <w:tc>
          <w:tcPr>
            <w:tcW w:w="1016" w:type="dxa"/>
            <w:noWrap/>
            <w:vAlign w:val="bottom"/>
          </w:tcPr>
          <w:p w14:paraId="43F6794B" w14:textId="2CB3777A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431</w:t>
            </w:r>
          </w:p>
        </w:tc>
      </w:tr>
      <w:tr w:rsidR="006D2CA5" w:rsidRPr="001A1A86" w14:paraId="2B087238" w14:textId="77777777" w:rsidTr="00C96606">
        <w:trPr>
          <w:trHeight w:val="20"/>
        </w:trPr>
        <w:tc>
          <w:tcPr>
            <w:tcW w:w="1402" w:type="dxa"/>
            <w:vMerge/>
          </w:tcPr>
          <w:p w14:paraId="3769349F" w14:textId="77777777" w:rsidR="006D2CA5" w:rsidRDefault="006D2CA5" w:rsidP="00FC60B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5A1485C3" w14:textId="77777777" w:rsidR="006D2CA5" w:rsidRPr="001A1A86" w:rsidRDefault="006D2CA5" w:rsidP="00FC60BD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605C670D" w14:textId="1373F1C0" w:rsidR="006D2CA5" w:rsidRDefault="006D2CA5" w:rsidP="00FC60BD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53EA3610" w14:textId="7BFB3BAA" w:rsidR="006D2CA5" w:rsidRDefault="006D2CA5" w:rsidP="00FC60BD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Hippocampus (DG)</w:t>
            </w:r>
          </w:p>
        </w:tc>
        <w:tc>
          <w:tcPr>
            <w:tcW w:w="910" w:type="dxa"/>
            <w:noWrap/>
            <w:vAlign w:val="bottom"/>
          </w:tcPr>
          <w:p w14:paraId="5B28E392" w14:textId="702CD95F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2</w:t>
            </w:r>
          </w:p>
        </w:tc>
        <w:tc>
          <w:tcPr>
            <w:tcW w:w="910" w:type="dxa"/>
            <w:noWrap/>
            <w:vAlign w:val="bottom"/>
          </w:tcPr>
          <w:p w14:paraId="4AAF371F" w14:textId="039C1205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4</w:t>
            </w:r>
          </w:p>
        </w:tc>
        <w:tc>
          <w:tcPr>
            <w:tcW w:w="910" w:type="dxa"/>
            <w:noWrap/>
            <w:vAlign w:val="bottom"/>
          </w:tcPr>
          <w:p w14:paraId="3EE28D5C" w14:textId="156BEAB6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959" w:type="dxa"/>
            <w:noWrap/>
            <w:vAlign w:val="bottom"/>
          </w:tcPr>
          <w:p w14:paraId="1455C7E2" w14:textId="681817FD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1</w:t>
            </w:r>
          </w:p>
        </w:tc>
        <w:tc>
          <w:tcPr>
            <w:tcW w:w="1016" w:type="dxa"/>
            <w:noWrap/>
            <w:vAlign w:val="bottom"/>
          </w:tcPr>
          <w:p w14:paraId="39E1EB30" w14:textId="7F5D36DF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377</w:t>
            </w:r>
          </w:p>
        </w:tc>
      </w:tr>
      <w:tr w:rsidR="006D2CA5" w:rsidRPr="001A1A86" w14:paraId="04686059" w14:textId="77777777" w:rsidTr="00C96606">
        <w:trPr>
          <w:trHeight w:val="20"/>
        </w:trPr>
        <w:tc>
          <w:tcPr>
            <w:tcW w:w="1402" w:type="dxa"/>
            <w:vMerge/>
          </w:tcPr>
          <w:p w14:paraId="6BE2D446" w14:textId="77777777" w:rsidR="006D2CA5" w:rsidRDefault="006D2CA5" w:rsidP="00FC60B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77F67EA2" w14:textId="77777777" w:rsidR="006D2CA5" w:rsidRPr="001A1A86" w:rsidRDefault="006D2CA5" w:rsidP="00FC60BD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4664FAC5" w14:textId="77777777" w:rsidR="006D2CA5" w:rsidRDefault="006D2CA5" w:rsidP="00FC60BD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2AF54364" w14:textId="360F13C8" w:rsidR="006D2CA5" w:rsidRDefault="006D2CA5" w:rsidP="00FC60BD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Hippocampus (DG)</w:t>
            </w:r>
          </w:p>
        </w:tc>
        <w:tc>
          <w:tcPr>
            <w:tcW w:w="910" w:type="dxa"/>
            <w:noWrap/>
            <w:vAlign w:val="bottom"/>
          </w:tcPr>
          <w:p w14:paraId="1E27156B" w14:textId="7B76A26A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4</w:t>
            </w:r>
          </w:p>
        </w:tc>
        <w:tc>
          <w:tcPr>
            <w:tcW w:w="910" w:type="dxa"/>
            <w:noWrap/>
            <w:vAlign w:val="bottom"/>
          </w:tcPr>
          <w:p w14:paraId="5C6D654A" w14:textId="1141B6A5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4</w:t>
            </w:r>
          </w:p>
        </w:tc>
        <w:tc>
          <w:tcPr>
            <w:tcW w:w="910" w:type="dxa"/>
            <w:noWrap/>
            <w:vAlign w:val="bottom"/>
          </w:tcPr>
          <w:p w14:paraId="6BD3A34B" w14:textId="21088E6B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959" w:type="dxa"/>
            <w:noWrap/>
            <w:vAlign w:val="bottom"/>
          </w:tcPr>
          <w:p w14:paraId="312C652A" w14:textId="604C545E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1</w:t>
            </w:r>
          </w:p>
        </w:tc>
        <w:tc>
          <w:tcPr>
            <w:tcW w:w="1016" w:type="dxa"/>
            <w:noWrap/>
            <w:vAlign w:val="bottom"/>
          </w:tcPr>
          <w:p w14:paraId="0F31CBE9" w14:textId="6B4D8E82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37</w:t>
            </w:r>
          </w:p>
        </w:tc>
      </w:tr>
      <w:tr w:rsidR="006D2CA5" w:rsidRPr="001A1A86" w14:paraId="02B140AA" w14:textId="77777777" w:rsidTr="00C96606">
        <w:trPr>
          <w:trHeight w:val="20"/>
        </w:trPr>
        <w:tc>
          <w:tcPr>
            <w:tcW w:w="1402" w:type="dxa"/>
            <w:vMerge/>
          </w:tcPr>
          <w:p w14:paraId="4D344BB5" w14:textId="77777777" w:rsidR="006D2CA5" w:rsidRDefault="006D2CA5" w:rsidP="00FC60B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6A494135" w14:textId="77777777" w:rsidR="006D2CA5" w:rsidRPr="001A1A86" w:rsidRDefault="006D2CA5" w:rsidP="00FC60BD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17578205" w14:textId="77777777" w:rsidR="006D2CA5" w:rsidRDefault="006D2CA5" w:rsidP="00FC60BD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1323C5A6" w14:textId="196114CE" w:rsidR="006D2CA5" w:rsidRDefault="006D2CA5" w:rsidP="00FC60BD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Middle Orbital Gyrus</w:t>
            </w:r>
          </w:p>
        </w:tc>
        <w:tc>
          <w:tcPr>
            <w:tcW w:w="910" w:type="dxa"/>
            <w:noWrap/>
            <w:vAlign w:val="bottom"/>
          </w:tcPr>
          <w:p w14:paraId="5E621DE3" w14:textId="3C67D4D0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2</w:t>
            </w:r>
          </w:p>
        </w:tc>
        <w:tc>
          <w:tcPr>
            <w:tcW w:w="910" w:type="dxa"/>
            <w:noWrap/>
            <w:vAlign w:val="bottom"/>
          </w:tcPr>
          <w:p w14:paraId="75216A39" w14:textId="765C0F51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910" w:type="dxa"/>
            <w:noWrap/>
            <w:vAlign w:val="bottom"/>
          </w:tcPr>
          <w:p w14:paraId="1DF507F7" w14:textId="44C49BE0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959" w:type="dxa"/>
            <w:noWrap/>
            <w:vAlign w:val="bottom"/>
          </w:tcPr>
          <w:p w14:paraId="5C3F60ED" w14:textId="459CA72F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</w:t>
            </w:r>
          </w:p>
        </w:tc>
        <w:tc>
          <w:tcPr>
            <w:tcW w:w="1016" w:type="dxa"/>
            <w:noWrap/>
            <w:vAlign w:val="bottom"/>
          </w:tcPr>
          <w:p w14:paraId="067647E8" w14:textId="25C68281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2</w:t>
            </w:r>
          </w:p>
        </w:tc>
      </w:tr>
      <w:tr w:rsidR="006D2CA5" w:rsidRPr="001A1A86" w14:paraId="7FE04D3F" w14:textId="77777777" w:rsidTr="00C96606">
        <w:trPr>
          <w:trHeight w:val="20"/>
        </w:trPr>
        <w:tc>
          <w:tcPr>
            <w:tcW w:w="1402" w:type="dxa"/>
            <w:vMerge/>
          </w:tcPr>
          <w:p w14:paraId="451A355E" w14:textId="77777777" w:rsidR="006D2CA5" w:rsidRDefault="006D2CA5" w:rsidP="00FC60B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197E4239" w14:textId="77777777" w:rsidR="006D2CA5" w:rsidRPr="001A1A86" w:rsidRDefault="006D2CA5" w:rsidP="00FC60BD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1BBF4DD7" w14:textId="77777777" w:rsidR="006D2CA5" w:rsidRDefault="006D2CA5" w:rsidP="00FC60BD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1519EF60" w14:textId="4B894CD4" w:rsidR="006D2CA5" w:rsidRDefault="006D2CA5" w:rsidP="00FC60BD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ACC, MPFC</w:t>
            </w:r>
          </w:p>
        </w:tc>
        <w:tc>
          <w:tcPr>
            <w:tcW w:w="910" w:type="dxa"/>
            <w:noWrap/>
            <w:vAlign w:val="bottom"/>
          </w:tcPr>
          <w:p w14:paraId="1F00E72E" w14:textId="6D55432B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910" w:type="dxa"/>
            <w:noWrap/>
            <w:vAlign w:val="bottom"/>
          </w:tcPr>
          <w:p w14:paraId="00B1971F" w14:textId="7AFEC6DF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910" w:type="dxa"/>
            <w:noWrap/>
            <w:vAlign w:val="bottom"/>
          </w:tcPr>
          <w:p w14:paraId="37FF37B6" w14:textId="1B205BC4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959" w:type="dxa"/>
            <w:noWrap/>
            <w:vAlign w:val="bottom"/>
          </w:tcPr>
          <w:p w14:paraId="5509047A" w14:textId="436D2055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1</w:t>
            </w:r>
          </w:p>
        </w:tc>
        <w:tc>
          <w:tcPr>
            <w:tcW w:w="1016" w:type="dxa"/>
            <w:noWrap/>
            <w:vAlign w:val="bottom"/>
          </w:tcPr>
          <w:p w14:paraId="55FDACF0" w14:textId="4C7E2436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07</w:t>
            </w:r>
          </w:p>
        </w:tc>
      </w:tr>
      <w:tr w:rsidR="006D2CA5" w:rsidRPr="001A1A86" w14:paraId="6430F63C" w14:textId="77777777" w:rsidTr="00C96606">
        <w:trPr>
          <w:trHeight w:val="20"/>
        </w:trPr>
        <w:tc>
          <w:tcPr>
            <w:tcW w:w="1402" w:type="dxa"/>
            <w:vMerge/>
          </w:tcPr>
          <w:p w14:paraId="4124C5BB" w14:textId="77777777" w:rsidR="006D2CA5" w:rsidRDefault="006D2CA5" w:rsidP="00FC60B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3AC260E1" w14:textId="77777777" w:rsidR="006D2CA5" w:rsidRPr="001A1A86" w:rsidRDefault="006D2CA5" w:rsidP="00FC60BD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4E0B6D02" w14:textId="77777777" w:rsidR="006D2CA5" w:rsidRDefault="006D2CA5" w:rsidP="00FC60BD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2761B454" w14:textId="1E400276" w:rsidR="006D2CA5" w:rsidRDefault="006D2CA5" w:rsidP="00FC60BD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Calcarine Gyrus</w:t>
            </w:r>
          </w:p>
        </w:tc>
        <w:tc>
          <w:tcPr>
            <w:tcW w:w="910" w:type="dxa"/>
            <w:noWrap/>
            <w:vAlign w:val="bottom"/>
          </w:tcPr>
          <w:p w14:paraId="6A4FC2BF" w14:textId="18AB305A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910" w:type="dxa"/>
            <w:noWrap/>
            <w:vAlign w:val="bottom"/>
          </w:tcPr>
          <w:p w14:paraId="10EEF720" w14:textId="7A6AAB1B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58</w:t>
            </w:r>
          </w:p>
        </w:tc>
        <w:tc>
          <w:tcPr>
            <w:tcW w:w="910" w:type="dxa"/>
            <w:noWrap/>
            <w:vAlign w:val="bottom"/>
          </w:tcPr>
          <w:p w14:paraId="3A8B4305" w14:textId="693336C6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959" w:type="dxa"/>
            <w:noWrap/>
            <w:vAlign w:val="bottom"/>
          </w:tcPr>
          <w:p w14:paraId="0B96D9BB" w14:textId="6CC92F75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1016" w:type="dxa"/>
            <w:noWrap/>
            <w:vAlign w:val="bottom"/>
          </w:tcPr>
          <w:p w14:paraId="352B9647" w14:textId="7D2E7A0F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16</w:t>
            </w:r>
          </w:p>
        </w:tc>
      </w:tr>
      <w:tr w:rsidR="006D2CA5" w:rsidRPr="001A1A86" w14:paraId="244B8A3C" w14:textId="77777777" w:rsidTr="00C96606">
        <w:trPr>
          <w:trHeight w:val="20"/>
        </w:trPr>
        <w:tc>
          <w:tcPr>
            <w:tcW w:w="1402" w:type="dxa"/>
            <w:vMerge/>
          </w:tcPr>
          <w:p w14:paraId="23543DD7" w14:textId="77777777" w:rsidR="006D2CA5" w:rsidRDefault="006D2CA5" w:rsidP="00FC60B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71D538EB" w14:textId="77777777" w:rsidR="006D2CA5" w:rsidRPr="001A1A86" w:rsidRDefault="006D2CA5" w:rsidP="00FC60BD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1BF58B15" w14:textId="77777777" w:rsidR="006D2CA5" w:rsidRDefault="006D2CA5" w:rsidP="00FC60BD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35E553E9" w14:textId="7B0D9AA4" w:rsidR="006D2CA5" w:rsidRDefault="006D2CA5" w:rsidP="00FC60BD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Caudate Nucleus</w:t>
            </w:r>
          </w:p>
        </w:tc>
        <w:tc>
          <w:tcPr>
            <w:tcW w:w="910" w:type="dxa"/>
            <w:noWrap/>
            <w:vAlign w:val="bottom"/>
          </w:tcPr>
          <w:p w14:paraId="39D0DCB9" w14:textId="53F275E5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910" w:type="dxa"/>
            <w:noWrap/>
            <w:vAlign w:val="bottom"/>
          </w:tcPr>
          <w:p w14:paraId="1CB07F33" w14:textId="17A1B6D3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910" w:type="dxa"/>
            <w:noWrap/>
            <w:vAlign w:val="bottom"/>
          </w:tcPr>
          <w:p w14:paraId="3A0C80C6" w14:textId="31EF6DF5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959" w:type="dxa"/>
            <w:noWrap/>
            <w:vAlign w:val="bottom"/>
          </w:tcPr>
          <w:p w14:paraId="0CB4FD15" w14:textId="495A1769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1016" w:type="dxa"/>
            <w:noWrap/>
            <w:vAlign w:val="bottom"/>
          </w:tcPr>
          <w:p w14:paraId="165DB73E" w14:textId="2040F4F5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32</w:t>
            </w:r>
          </w:p>
        </w:tc>
      </w:tr>
      <w:tr w:rsidR="006D2CA5" w:rsidRPr="001A1A86" w14:paraId="70BB3533" w14:textId="77777777" w:rsidTr="00C96606">
        <w:trPr>
          <w:trHeight w:val="20"/>
        </w:trPr>
        <w:tc>
          <w:tcPr>
            <w:tcW w:w="1402" w:type="dxa"/>
            <w:vMerge/>
          </w:tcPr>
          <w:p w14:paraId="02FBBAE3" w14:textId="77777777" w:rsidR="006D2CA5" w:rsidRDefault="006D2CA5" w:rsidP="00FC60B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0E3D3890" w14:textId="77777777" w:rsidR="006D2CA5" w:rsidRPr="001A1A86" w:rsidRDefault="006D2CA5" w:rsidP="00FC60BD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5DAF923A" w14:textId="77777777" w:rsidR="006D2CA5" w:rsidRDefault="006D2CA5" w:rsidP="00FC60BD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3389A877" w14:textId="77021E5D" w:rsidR="006D2CA5" w:rsidRDefault="006D2CA5" w:rsidP="00FC60BD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Superior Medial Gyrus</w:t>
            </w:r>
          </w:p>
        </w:tc>
        <w:tc>
          <w:tcPr>
            <w:tcW w:w="910" w:type="dxa"/>
            <w:noWrap/>
            <w:vAlign w:val="bottom"/>
          </w:tcPr>
          <w:p w14:paraId="4310BE90" w14:textId="2753BAF1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910" w:type="dxa"/>
            <w:noWrap/>
            <w:vAlign w:val="bottom"/>
          </w:tcPr>
          <w:p w14:paraId="746B7247" w14:textId="52376B6B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910" w:type="dxa"/>
            <w:noWrap/>
            <w:vAlign w:val="bottom"/>
          </w:tcPr>
          <w:p w14:paraId="590BF112" w14:textId="3320C6BB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959" w:type="dxa"/>
            <w:noWrap/>
            <w:vAlign w:val="bottom"/>
          </w:tcPr>
          <w:p w14:paraId="3A2C334E" w14:textId="0B74CC21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</w:t>
            </w:r>
          </w:p>
        </w:tc>
        <w:tc>
          <w:tcPr>
            <w:tcW w:w="1016" w:type="dxa"/>
            <w:noWrap/>
            <w:vAlign w:val="bottom"/>
          </w:tcPr>
          <w:p w14:paraId="4CB9032A" w14:textId="1AC7B973" w:rsidR="006D2CA5" w:rsidRDefault="006D2CA5" w:rsidP="00FC60B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89</w:t>
            </w:r>
          </w:p>
        </w:tc>
      </w:tr>
      <w:tr w:rsidR="006D2CA5" w:rsidRPr="001A1A86" w14:paraId="6813A60C" w14:textId="77777777" w:rsidTr="00C96606">
        <w:trPr>
          <w:trHeight w:val="20"/>
        </w:trPr>
        <w:tc>
          <w:tcPr>
            <w:tcW w:w="1402" w:type="dxa"/>
            <w:vMerge/>
          </w:tcPr>
          <w:p w14:paraId="7E12A9C1" w14:textId="77777777" w:rsidR="006D2CA5" w:rsidRDefault="006D2CA5" w:rsidP="00272F24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 w:val="restart"/>
            <w:vAlign w:val="bottom"/>
          </w:tcPr>
          <w:p w14:paraId="2D074208" w14:textId="77777777" w:rsidR="006D2CA5" w:rsidRPr="001A1A86" w:rsidRDefault="006D2CA5" w:rsidP="00272F24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Main effect of EV, controlling for Group</w:t>
            </w:r>
          </w:p>
        </w:tc>
        <w:tc>
          <w:tcPr>
            <w:tcW w:w="1411" w:type="dxa"/>
            <w:vMerge w:val="restart"/>
            <w:vAlign w:val="bottom"/>
          </w:tcPr>
          <w:p w14:paraId="0A7CFC8F" w14:textId="77777777" w:rsidR="006D2CA5" w:rsidRDefault="006D2CA5" w:rsidP="00272F2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ositive effect</w:t>
            </w:r>
          </w:p>
        </w:tc>
        <w:tc>
          <w:tcPr>
            <w:tcW w:w="3896" w:type="dxa"/>
            <w:vAlign w:val="bottom"/>
          </w:tcPr>
          <w:p w14:paraId="77F1B0A5" w14:textId="107C27CB" w:rsidR="006D2CA5" w:rsidRDefault="006D2CA5" w:rsidP="00272F24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Middle Cingulate Cortex, M1</w:t>
            </w:r>
          </w:p>
        </w:tc>
        <w:tc>
          <w:tcPr>
            <w:tcW w:w="910" w:type="dxa"/>
            <w:noWrap/>
            <w:vAlign w:val="bottom"/>
          </w:tcPr>
          <w:p w14:paraId="0E129AB6" w14:textId="060F6281" w:rsidR="006D2CA5" w:rsidRDefault="006D2CA5" w:rsidP="00272F24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6</w:t>
            </w:r>
          </w:p>
        </w:tc>
        <w:tc>
          <w:tcPr>
            <w:tcW w:w="910" w:type="dxa"/>
            <w:noWrap/>
            <w:vAlign w:val="bottom"/>
          </w:tcPr>
          <w:p w14:paraId="7AC5F9D3" w14:textId="1742947B" w:rsidR="006D2CA5" w:rsidRDefault="006D2CA5" w:rsidP="00272F24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910" w:type="dxa"/>
            <w:noWrap/>
            <w:vAlign w:val="bottom"/>
          </w:tcPr>
          <w:p w14:paraId="180E1F52" w14:textId="7046ED33" w:rsidR="006D2CA5" w:rsidRDefault="006D2CA5" w:rsidP="00272F24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959" w:type="dxa"/>
            <w:noWrap/>
            <w:vAlign w:val="bottom"/>
          </w:tcPr>
          <w:p w14:paraId="70D45671" w14:textId="6C06B868" w:rsidR="006D2CA5" w:rsidRDefault="006D2CA5" w:rsidP="00272F24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6</w:t>
            </w:r>
          </w:p>
        </w:tc>
        <w:tc>
          <w:tcPr>
            <w:tcW w:w="1016" w:type="dxa"/>
            <w:noWrap/>
            <w:vAlign w:val="bottom"/>
          </w:tcPr>
          <w:p w14:paraId="1D051C19" w14:textId="58DD69C9" w:rsidR="006D2CA5" w:rsidRDefault="006D2CA5" w:rsidP="00272F24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782</w:t>
            </w:r>
          </w:p>
        </w:tc>
      </w:tr>
      <w:tr w:rsidR="006D2CA5" w:rsidRPr="001A1A86" w14:paraId="0377CE40" w14:textId="77777777" w:rsidTr="00C96606">
        <w:trPr>
          <w:trHeight w:val="20"/>
        </w:trPr>
        <w:tc>
          <w:tcPr>
            <w:tcW w:w="1402" w:type="dxa"/>
            <w:vMerge/>
          </w:tcPr>
          <w:p w14:paraId="3EEA6313" w14:textId="77777777" w:rsidR="006D2CA5" w:rsidRDefault="006D2CA5" w:rsidP="00272F24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40E79776" w14:textId="77777777" w:rsidR="006D2CA5" w:rsidRPr="001A1A86" w:rsidRDefault="006D2CA5" w:rsidP="00272F24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0FAA4F41" w14:textId="77777777" w:rsidR="006D2CA5" w:rsidRDefault="006D2CA5" w:rsidP="00272F24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13AF2BBC" w14:textId="41303589" w:rsidR="006D2CA5" w:rsidRDefault="006D2CA5" w:rsidP="00272F24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Inferior Parietal Lobule ( Area 1    )</w:t>
            </w:r>
          </w:p>
        </w:tc>
        <w:tc>
          <w:tcPr>
            <w:tcW w:w="910" w:type="dxa"/>
            <w:noWrap/>
            <w:vAlign w:val="bottom"/>
          </w:tcPr>
          <w:p w14:paraId="422D8AD6" w14:textId="7182A9B9" w:rsidR="006D2CA5" w:rsidRDefault="006D2CA5" w:rsidP="00272F24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52</w:t>
            </w:r>
          </w:p>
        </w:tc>
        <w:tc>
          <w:tcPr>
            <w:tcW w:w="910" w:type="dxa"/>
            <w:noWrap/>
            <w:vAlign w:val="bottom"/>
          </w:tcPr>
          <w:p w14:paraId="68340EC7" w14:textId="3CB6200F" w:rsidR="006D2CA5" w:rsidRDefault="006D2CA5" w:rsidP="00272F24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6</w:t>
            </w:r>
          </w:p>
        </w:tc>
        <w:tc>
          <w:tcPr>
            <w:tcW w:w="910" w:type="dxa"/>
            <w:noWrap/>
            <w:vAlign w:val="bottom"/>
          </w:tcPr>
          <w:p w14:paraId="3027DCBC" w14:textId="31F8B10C" w:rsidR="006D2CA5" w:rsidRDefault="006D2CA5" w:rsidP="00272F24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0</w:t>
            </w:r>
          </w:p>
        </w:tc>
        <w:tc>
          <w:tcPr>
            <w:tcW w:w="959" w:type="dxa"/>
            <w:noWrap/>
            <w:vAlign w:val="bottom"/>
          </w:tcPr>
          <w:p w14:paraId="044BD61E" w14:textId="2CACEBC8" w:rsidR="006D2CA5" w:rsidRDefault="006D2CA5" w:rsidP="00272F24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3</w:t>
            </w:r>
          </w:p>
        </w:tc>
        <w:tc>
          <w:tcPr>
            <w:tcW w:w="1016" w:type="dxa"/>
            <w:noWrap/>
            <w:vAlign w:val="bottom"/>
          </w:tcPr>
          <w:p w14:paraId="6C61EAC1" w14:textId="00DE2A02" w:rsidR="006D2CA5" w:rsidRDefault="006D2CA5" w:rsidP="00272F24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21</w:t>
            </w:r>
          </w:p>
        </w:tc>
      </w:tr>
      <w:tr w:rsidR="006D2CA5" w:rsidRPr="001A1A86" w14:paraId="5D74254E" w14:textId="77777777" w:rsidTr="00C96606">
        <w:trPr>
          <w:trHeight w:val="20"/>
        </w:trPr>
        <w:tc>
          <w:tcPr>
            <w:tcW w:w="1402" w:type="dxa"/>
            <w:vMerge/>
          </w:tcPr>
          <w:p w14:paraId="54D618B0" w14:textId="77777777" w:rsidR="006D2CA5" w:rsidRDefault="006D2CA5" w:rsidP="001C07A9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347DFB38" w14:textId="77777777" w:rsidR="006D2CA5" w:rsidRPr="001A1A86" w:rsidRDefault="006D2CA5" w:rsidP="001C07A9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 w:val="restart"/>
            <w:vAlign w:val="bottom"/>
          </w:tcPr>
          <w:p w14:paraId="601B60AB" w14:textId="77777777" w:rsidR="006D2CA5" w:rsidRDefault="006D2CA5" w:rsidP="001C07A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gative effect</w:t>
            </w:r>
          </w:p>
        </w:tc>
        <w:tc>
          <w:tcPr>
            <w:tcW w:w="3896" w:type="dxa"/>
            <w:vAlign w:val="bottom"/>
          </w:tcPr>
          <w:p w14:paraId="15586B59" w14:textId="060B0723" w:rsidR="006D2CA5" w:rsidRDefault="006D2CA5" w:rsidP="001C07A9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VLPFC</w:t>
            </w:r>
          </w:p>
        </w:tc>
        <w:tc>
          <w:tcPr>
            <w:tcW w:w="910" w:type="dxa"/>
            <w:noWrap/>
            <w:vAlign w:val="bottom"/>
          </w:tcPr>
          <w:p w14:paraId="7C1AE608" w14:textId="701D7000" w:rsidR="006D2CA5" w:rsidRDefault="006D2CA5" w:rsidP="001C07A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8</w:t>
            </w:r>
          </w:p>
        </w:tc>
        <w:tc>
          <w:tcPr>
            <w:tcW w:w="910" w:type="dxa"/>
            <w:noWrap/>
            <w:vAlign w:val="bottom"/>
          </w:tcPr>
          <w:p w14:paraId="2EF7C3A8" w14:textId="345EA93C" w:rsidR="006D2CA5" w:rsidRDefault="006D2CA5" w:rsidP="001C07A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910" w:type="dxa"/>
            <w:noWrap/>
            <w:vAlign w:val="bottom"/>
          </w:tcPr>
          <w:p w14:paraId="7219DC85" w14:textId="2E8F38BE" w:rsidR="006D2CA5" w:rsidRDefault="006D2CA5" w:rsidP="001C07A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959" w:type="dxa"/>
            <w:noWrap/>
            <w:vAlign w:val="bottom"/>
          </w:tcPr>
          <w:p w14:paraId="652DC802" w14:textId="4780919D" w:rsidR="006D2CA5" w:rsidRDefault="006D2CA5" w:rsidP="001C07A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</w:t>
            </w:r>
          </w:p>
        </w:tc>
        <w:tc>
          <w:tcPr>
            <w:tcW w:w="1016" w:type="dxa"/>
            <w:noWrap/>
            <w:vAlign w:val="bottom"/>
          </w:tcPr>
          <w:p w14:paraId="285EF1EF" w14:textId="2A5EFD8B" w:rsidR="006D2CA5" w:rsidRDefault="006D2CA5" w:rsidP="001C07A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2</w:t>
            </w:r>
          </w:p>
        </w:tc>
      </w:tr>
      <w:tr w:rsidR="006D2CA5" w:rsidRPr="001A1A86" w14:paraId="7A43E1FE" w14:textId="77777777" w:rsidTr="00C96606">
        <w:trPr>
          <w:trHeight w:val="20"/>
        </w:trPr>
        <w:tc>
          <w:tcPr>
            <w:tcW w:w="1402" w:type="dxa"/>
            <w:vMerge/>
          </w:tcPr>
          <w:p w14:paraId="00259038" w14:textId="77777777" w:rsidR="006D2CA5" w:rsidRDefault="006D2CA5" w:rsidP="001C07A9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3C1A5BC2" w14:textId="77777777" w:rsidR="006D2CA5" w:rsidRPr="001A1A86" w:rsidRDefault="006D2CA5" w:rsidP="001C07A9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5A3EE9C8" w14:textId="77777777" w:rsidR="006D2CA5" w:rsidRDefault="006D2CA5" w:rsidP="001C07A9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3A9B90BF" w14:textId="1931783E" w:rsidR="006D2CA5" w:rsidRDefault="006D2CA5" w:rsidP="001C07A9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IFG p. Triangularis</w:t>
            </w:r>
          </w:p>
        </w:tc>
        <w:tc>
          <w:tcPr>
            <w:tcW w:w="910" w:type="dxa"/>
            <w:noWrap/>
            <w:vAlign w:val="bottom"/>
          </w:tcPr>
          <w:p w14:paraId="7D0CC939" w14:textId="19DEA596" w:rsidR="006D2CA5" w:rsidRDefault="006D2CA5" w:rsidP="001C07A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6</w:t>
            </w:r>
          </w:p>
        </w:tc>
        <w:tc>
          <w:tcPr>
            <w:tcW w:w="910" w:type="dxa"/>
            <w:noWrap/>
            <w:vAlign w:val="bottom"/>
          </w:tcPr>
          <w:p w14:paraId="6E9087BD" w14:textId="0D8334C7" w:rsidR="006D2CA5" w:rsidRDefault="006D2CA5" w:rsidP="001C07A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8</w:t>
            </w:r>
          </w:p>
        </w:tc>
        <w:tc>
          <w:tcPr>
            <w:tcW w:w="910" w:type="dxa"/>
            <w:noWrap/>
            <w:vAlign w:val="bottom"/>
          </w:tcPr>
          <w:p w14:paraId="39B45D90" w14:textId="7D8C5C21" w:rsidR="006D2CA5" w:rsidRDefault="006D2CA5" w:rsidP="001C07A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959" w:type="dxa"/>
            <w:noWrap/>
            <w:vAlign w:val="bottom"/>
          </w:tcPr>
          <w:p w14:paraId="5776398C" w14:textId="0CB753C7" w:rsidR="006D2CA5" w:rsidRDefault="006D2CA5" w:rsidP="001C07A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38</w:t>
            </w:r>
          </w:p>
        </w:tc>
        <w:tc>
          <w:tcPr>
            <w:tcW w:w="1016" w:type="dxa"/>
            <w:noWrap/>
            <w:vAlign w:val="bottom"/>
          </w:tcPr>
          <w:p w14:paraId="6D8AA0B3" w14:textId="7015C172" w:rsidR="006D2CA5" w:rsidRDefault="006D2CA5" w:rsidP="001C07A9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726</w:t>
            </w:r>
          </w:p>
        </w:tc>
      </w:tr>
      <w:tr w:rsidR="006D2CA5" w:rsidRPr="001A1A86" w14:paraId="10F04F10" w14:textId="77777777" w:rsidTr="00C96606">
        <w:trPr>
          <w:trHeight w:val="20"/>
        </w:trPr>
        <w:tc>
          <w:tcPr>
            <w:tcW w:w="1402" w:type="dxa"/>
            <w:vMerge/>
          </w:tcPr>
          <w:p w14:paraId="4BC8061D" w14:textId="77777777" w:rsidR="006D2CA5" w:rsidRDefault="006D2CA5" w:rsidP="00490E7F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 w:val="restart"/>
            <w:vAlign w:val="bottom"/>
          </w:tcPr>
          <w:p w14:paraId="539F6C23" w14:textId="77777777" w:rsidR="006D2CA5" w:rsidRPr="001A1A86" w:rsidRDefault="006D2CA5" w:rsidP="00490E7F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Group differences in EV (Instructed - Uninstructed)</w:t>
            </w:r>
          </w:p>
        </w:tc>
        <w:tc>
          <w:tcPr>
            <w:tcW w:w="1411" w:type="dxa"/>
            <w:vMerge w:val="restart"/>
            <w:vAlign w:val="bottom"/>
          </w:tcPr>
          <w:p w14:paraId="2604603F" w14:textId="77777777" w:rsidR="006D2CA5" w:rsidRDefault="006D2CA5" w:rsidP="00490E7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ositive effect</w:t>
            </w:r>
          </w:p>
        </w:tc>
        <w:tc>
          <w:tcPr>
            <w:tcW w:w="3896" w:type="dxa"/>
            <w:vAlign w:val="bottom"/>
          </w:tcPr>
          <w:p w14:paraId="10ED0916" w14:textId="531F0D0A" w:rsidR="006D2CA5" w:rsidRDefault="006D2CA5" w:rsidP="00490E7F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Temporal Pole</w:t>
            </w:r>
          </w:p>
        </w:tc>
        <w:tc>
          <w:tcPr>
            <w:tcW w:w="910" w:type="dxa"/>
            <w:noWrap/>
            <w:vAlign w:val="bottom"/>
          </w:tcPr>
          <w:p w14:paraId="70824D4F" w14:textId="69440D26" w:rsidR="006D2CA5" w:rsidRDefault="006D2CA5" w:rsidP="00490E7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6</w:t>
            </w:r>
          </w:p>
        </w:tc>
        <w:tc>
          <w:tcPr>
            <w:tcW w:w="910" w:type="dxa"/>
            <w:noWrap/>
            <w:vAlign w:val="bottom"/>
          </w:tcPr>
          <w:p w14:paraId="51DCB201" w14:textId="72B966CF" w:rsidR="006D2CA5" w:rsidRDefault="006D2CA5" w:rsidP="00490E7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910" w:type="dxa"/>
            <w:noWrap/>
            <w:vAlign w:val="bottom"/>
          </w:tcPr>
          <w:p w14:paraId="1AA5B632" w14:textId="4DAA04A4" w:rsidR="006D2CA5" w:rsidRDefault="006D2CA5" w:rsidP="00490E7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8</w:t>
            </w:r>
          </w:p>
        </w:tc>
        <w:tc>
          <w:tcPr>
            <w:tcW w:w="959" w:type="dxa"/>
            <w:noWrap/>
            <w:vAlign w:val="bottom"/>
          </w:tcPr>
          <w:p w14:paraId="624B49DE" w14:textId="0E80E1B8" w:rsidR="006D2CA5" w:rsidRDefault="006D2CA5" w:rsidP="00490E7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</w:t>
            </w:r>
          </w:p>
        </w:tc>
        <w:tc>
          <w:tcPr>
            <w:tcW w:w="1016" w:type="dxa"/>
            <w:noWrap/>
            <w:vAlign w:val="bottom"/>
          </w:tcPr>
          <w:p w14:paraId="7D5DC234" w14:textId="01601708" w:rsidR="006D2CA5" w:rsidRDefault="006D2CA5" w:rsidP="00490E7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97</w:t>
            </w:r>
          </w:p>
        </w:tc>
      </w:tr>
      <w:tr w:rsidR="006D2CA5" w:rsidRPr="001A1A86" w14:paraId="296F43EC" w14:textId="77777777" w:rsidTr="00C96606">
        <w:trPr>
          <w:trHeight w:val="20"/>
        </w:trPr>
        <w:tc>
          <w:tcPr>
            <w:tcW w:w="1402" w:type="dxa"/>
            <w:vMerge/>
          </w:tcPr>
          <w:p w14:paraId="663EB4E9" w14:textId="77777777" w:rsidR="006D2CA5" w:rsidRDefault="006D2CA5" w:rsidP="00490E7F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0EAF4615" w14:textId="77777777" w:rsidR="006D2CA5" w:rsidRPr="001A1A86" w:rsidRDefault="006D2CA5" w:rsidP="00490E7F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75205BA2" w14:textId="77777777" w:rsidR="006D2CA5" w:rsidRDefault="006D2CA5" w:rsidP="00490E7F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7568450B" w14:textId="5E603072" w:rsidR="006D2CA5" w:rsidRDefault="006D2CA5" w:rsidP="00490E7F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Cerebelum IV-V</w:t>
            </w:r>
          </w:p>
        </w:tc>
        <w:tc>
          <w:tcPr>
            <w:tcW w:w="910" w:type="dxa"/>
            <w:noWrap/>
            <w:vAlign w:val="bottom"/>
          </w:tcPr>
          <w:p w14:paraId="3C2DA61E" w14:textId="2B2F7B81" w:rsidR="006D2CA5" w:rsidRDefault="006D2CA5" w:rsidP="00490E7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910" w:type="dxa"/>
            <w:noWrap/>
            <w:vAlign w:val="bottom"/>
          </w:tcPr>
          <w:p w14:paraId="3E4A8EC3" w14:textId="57A1CCFE" w:rsidR="006D2CA5" w:rsidRDefault="006D2CA5" w:rsidP="00490E7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2</w:t>
            </w:r>
          </w:p>
        </w:tc>
        <w:tc>
          <w:tcPr>
            <w:tcW w:w="910" w:type="dxa"/>
            <w:noWrap/>
            <w:vAlign w:val="bottom"/>
          </w:tcPr>
          <w:p w14:paraId="4D539BB7" w14:textId="754210E6" w:rsidR="006D2CA5" w:rsidRDefault="006D2CA5" w:rsidP="00490E7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959" w:type="dxa"/>
            <w:noWrap/>
            <w:vAlign w:val="bottom"/>
          </w:tcPr>
          <w:p w14:paraId="1B89A342" w14:textId="028F4597" w:rsidR="006D2CA5" w:rsidRDefault="006D2CA5" w:rsidP="00490E7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1016" w:type="dxa"/>
            <w:noWrap/>
            <w:vAlign w:val="bottom"/>
          </w:tcPr>
          <w:p w14:paraId="0A48E469" w14:textId="4D6D530C" w:rsidR="006D2CA5" w:rsidRDefault="006D2CA5" w:rsidP="00490E7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32</w:t>
            </w:r>
          </w:p>
        </w:tc>
      </w:tr>
      <w:tr w:rsidR="006D2CA5" w:rsidRPr="001A1A86" w14:paraId="1AC45C8A" w14:textId="77777777" w:rsidTr="00C96606">
        <w:trPr>
          <w:trHeight w:val="20"/>
        </w:trPr>
        <w:tc>
          <w:tcPr>
            <w:tcW w:w="1402" w:type="dxa"/>
            <w:vMerge/>
          </w:tcPr>
          <w:p w14:paraId="71ED06D0" w14:textId="77777777" w:rsidR="006D2CA5" w:rsidRDefault="006D2CA5" w:rsidP="00490E7F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2D2B416A" w14:textId="77777777" w:rsidR="006D2CA5" w:rsidRPr="001A1A86" w:rsidRDefault="006D2CA5" w:rsidP="00490E7F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6F79500E" w14:textId="77777777" w:rsidR="006D2CA5" w:rsidRDefault="006D2CA5" w:rsidP="00490E7F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1C010D0B" w14:textId="7617DF1B" w:rsidR="006D2CA5" w:rsidRDefault="006D2CA5" w:rsidP="00490E7F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Putamen L</w:t>
            </w:r>
          </w:p>
        </w:tc>
        <w:tc>
          <w:tcPr>
            <w:tcW w:w="910" w:type="dxa"/>
            <w:noWrap/>
            <w:vAlign w:val="bottom"/>
          </w:tcPr>
          <w:p w14:paraId="6F5E1E75" w14:textId="0CD7074C" w:rsidR="006D2CA5" w:rsidRDefault="006D2CA5" w:rsidP="00490E7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2</w:t>
            </w:r>
          </w:p>
        </w:tc>
        <w:tc>
          <w:tcPr>
            <w:tcW w:w="910" w:type="dxa"/>
            <w:noWrap/>
            <w:vAlign w:val="bottom"/>
          </w:tcPr>
          <w:p w14:paraId="08C368F1" w14:textId="303FA515" w:rsidR="006D2CA5" w:rsidRDefault="006D2CA5" w:rsidP="00490E7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910" w:type="dxa"/>
            <w:noWrap/>
            <w:vAlign w:val="bottom"/>
          </w:tcPr>
          <w:p w14:paraId="4B9D9189" w14:textId="14ACF27E" w:rsidR="006D2CA5" w:rsidRDefault="006D2CA5" w:rsidP="00490E7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959" w:type="dxa"/>
            <w:noWrap/>
            <w:vAlign w:val="bottom"/>
          </w:tcPr>
          <w:p w14:paraId="76E50025" w14:textId="49DF99C6" w:rsidR="006D2CA5" w:rsidRDefault="006D2CA5" w:rsidP="00490E7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9</w:t>
            </w:r>
          </w:p>
        </w:tc>
        <w:tc>
          <w:tcPr>
            <w:tcW w:w="1016" w:type="dxa"/>
            <w:noWrap/>
            <w:vAlign w:val="bottom"/>
          </w:tcPr>
          <w:p w14:paraId="4A43814E" w14:textId="221B1E25" w:rsidR="006D2CA5" w:rsidRDefault="006D2CA5" w:rsidP="00490E7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83</w:t>
            </w:r>
          </w:p>
        </w:tc>
      </w:tr>
      <w:tr w:rsidR="006D2CA5" w:rsidRPr="001A1A86" w14:paraId="02AF0FE5" w14:textId="77777777" w:rsidTr="00C96606">
        <w:trPr>
          <w:trHeight w:val="20"/>
        </w:trPr>
        <w:tc>
          <w:tcPr>
            <w:tcW w:w="1402" w:type="dxa"/>
            <w:vMerge/>
          </w:tcPr>
          <w:p w14:paraId="3F6DA158" w14:textId="77777777" w:rsidR="006D2CA5" w:rsidRDefault="006D2CA5" w:rsidP="00490E7F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6BD38E99" w14:textId="77777777" w:rsidR="006D2CA5" w:rsidRPr="001A1A86" w:rsidRDefault="006D2CA5" w:rsidP="00490E7F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2E12776C" w14:textId="77777777" w:rsidR="006D2CA5" w:rsidRDefault="006D2CA5" w:rsidP="00490E7F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157C3D2F" w14:textId="0560236C" w:rsidR="006D2CA5" w:rsidRDefault="006D2CA5" w:rsidP="00490E7F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Mid Orbital Gyrus ( Area Fp2  )</w:t>
            </w:r>
          </w:p>
        </w:tc>
        <w:tc>
          <w:tcPr>
            <w:tcW w:w="910" w:type="dxa"/>
            <w:noWrap/>
            <w:vAlign w:val="bottom"/>
          </w:tcPr>
          <w:p w14:paraId="5A43EA79" w14:textId="543B9FA1" w:rsidR="006D2CA5" w:rsidRDefault="006D2CA5" w:rsidP="00490E7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910" w:type="dxa"/>
            <w:noWrap/>
            <w:vAlign w:val="bottom"/>
          </w:tcPr>
          <w:p w14:paraId="7A86F8D9" w14:textId="0E67C293" w:rsidR="006D2CA5" w:rsidRDefault="006D2CA5" w:rsidP="00490E7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0</w:t>
            </w:r>
          </w:p>
        </w:tc>
        <w:tc>
          <w:tcPr>
            <w:tcW w:w="910" w:type="dxa"/>
            <w:noWrap/>
            <w:vAlign w:val="bottom"/>
          </w:tcPr>
          <w:p w14:paraId="27059552" w14:textId="3DA04823" w:rsidR="006D2CA5" w:rsidRDefault="006D2CA5" w:rsidP="00490E7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959" w:type="dxa"/>
            <w:noWrap/>
            <w:vAlign w:val="bottom"/>
          </w:tcPr>
          <w:p w14:paraId="1C3E2144" w14:textId="48FC2C2C" w:rsidR="006D2CA5" w:rsidRDefault="006D2CA5" w:rsidP="00490E7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7</w:t>
            </w:r>
          </w:p>
        </w:tc>
        <w:tc>
          <w:tcPr>
            <w:tcW w:w="1016" w:type="dxa"/>
            <w:noWrap/>
            <w:vAlign w:val="bottom"/>
          </w:tcPr>
          <w:p w14:paraId="168EE334" w14:textId="0D377C70" w:rsidR="006D2CA5" w:rsidRDefault="006D2CA5" w:rsidP="00490E7F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809</w:t>
            </w:r>
          </w:p>
        </w:tc>
      </w:tr>
      <w:tr w:rsidR="006D2CA5" w:rsidRPr="001A1A86" w14:paraId="5BC4720A" w14:textId="77777777" w:rsidTr="00C96606">
        <w:trPr>
          <w:trHeight w:val="20"/>
        </w:trPr>
        <w:tc>
          <w:tcPr>
            <w:tcW w:w="1402" w:type="dxa"/>
            <w:vMerge/>
          </w:tcPr>
          <w:p w14:paraId="6E15CA30" w14:textId="77777777" w:rsidR="006D2CA5" w:rsidRDefault="006D2CA5" w:rsidP="006D2CA5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54FA882D" w14:textId="77777777" w:rsidR="006D2CA5" w:rsidRPr="001A1A86" w:rsidRDefault="006D2CA5" w:rsidP="006D2CA5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 w:val="restart"/>
            <w:vAlign w:val="bottom"/>
          </w:tcPr>
          <w:p w14:paraId="2A470030" w14:textId="77777777" w:rsidR="006D2CA5" w:rsidRDefault="006D2CA5" w:rsidP="006D2CA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gative effect</w:t>
            </w:r>
          </w:p>
        </w:tc>
        <w:tc>
          <w:tcPr>
            <w:tcW w:w="3896" w:type="dxa"/>
            <w:vAlign w:val="bottom"/>
          </w:tcPr>
          <w:p w14:paraId="00DF031D" w14:textId="6D2AC06F" w:rsidR="006D2CA5" w:rsidRDefault="006D2CA5" w:rsidP="006D2CA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IFG p. Triangularis</w:t>
            </w:r>
          </w:p>
        </w:tc>
        <w:tc>
          <w:tcPr>
            <w:tcW w:w="910" w:type="dxa"/>
            <w:noWrap/>
            <w:vAlign w:val="bottom"/>
          </w:tcPr>
          <w:p w14:paraId="06872291" w14:textId="1C255E8F" w:rsidR="006D2CA5" w:rsidRDefault="006D2CA5" w:rsidP="006D2CA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6</w:t>
            </w:r>
          </w:p>
        </w:tc>
        <w:tc>
          <w:tcPr>
            <w:tcW w:w="910" w:type="dxa"/>
            <w:noWrap/>
            <w:vAlign w:val="bottom"/>
          </w:tcPr>
          <w:p w14:paraId="0945BC8B" w14:textId="60A94DB8" w:rsidR="006D2CA5" w:rsidRDefault="006D2CA5" w:rsidP="006D2CA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910" w:type="dxa"/>
            <w:noWrap/>
            <w:vAlign w:val="bottom"/>
          </w:tcPr>
          <w:p w14:paraId="535ED162" w14:textId="5A176768" w:rsidR="006D2CA5" w:rsidRDefault="006D2CA5" w:rsidP="006D2CA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959" w:type="dxa"/>
            <w:noWrap/>
            <w:vAlign w:val="bottom"/>
          </w:tcPr>
          <w:p w14:paraId="77936F9A" w14:textId="4EE6D945" w:rsidR="006D2CA5" w:rsidRDefault="006D2CA5" w:rsidP="006D2CA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4</w:t>
            </w:r>
          </w:p>
        </w:tc>
        <w:tc>
          <w:tcPr>
            <w:tcW w:w="1016" w:type="dxa"/>
            <w:noWrap/>
            <w:vAlign w:val="bottom"/>
          </w:tcPr>
          <w:p w14:paraId="6E2D528A" w14:textId="092A19C4" w:rsidR="006D2CA5" w:rsidRDefault="006D2CA5" w:rsidP="006D2CA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538</w:t>
            </w:r>
          </w:p>
        </w:tc>
      </w:tr>
      <w:tr w:rsidR="006D2CA5" w:rsidRPr="001A1A86" w14:paraId="406661F5" w14:textId="77777777" w:rsidTr="00C96606">
        <w:trPr>
          <w:trHeight w:val="20"/>
        </w:trPr>
        <w:tc>
          <w:tcPr>
            <w:tcW w:w="1402" w:type="dxa"/>
            <w:vMerge/>
          </w:tcPr>
          <w:p w14:paraId="04114CDA" w14:textId="77777777" w:rsidR="006D2CA5" w:rsidRDefault="006D2CA5" w:rsidP="006D2CA5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26BDEAB7" w14:textId="77777777" w:rsidR="006D2CA5" w:rsidRPr="001A1A86" w:rsidRDefault="006D2CA5" w:rsidP="006D2CA5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5EE225B3" w14:textId="77777777" w:rsidR="006D2CA5" w:rsidRDefault="006D2CA5" w:rsidP="006D2CA5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24CD3F36" w14:textId="2F2B24AF" w:rsidR="006D2CA5" w:rsidRDefault="006D2CA5" w:rsidP="006D2CA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Inferior Parietal Lobule ( Area PF (IPL))</w:t>
            </w:r>
          </w:p>
        </w:tc>
        <w:tc>
          <w:tcPr>
            <w:tcW w:w="910" w:type="dxa"/>
            <w:noWrap/>
            <w:vAlign w:val="bottom"/>
          </w:tcPr>
          <w:p w14:paraId="70FEC5C5" w14:textId="252B150F" w:rsidR="006D2CA5" w:rsidRDefault="006D2CA5" w:rsidP="006D2CA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56</w:t>
            </w:r>
          </w:p>
        </w:tc>
        <w:tc>
          <w:tcPr>
            <w:tcW w:w="910" w:type="dxa"/>
            <w:noWrap/>
            <w:vAlign w:val="bottom"/>
          </w:tcPr>
          <w:p w14:paraId="78F5F785" w14:textId="00D39EDE" w:rsidR="006D2CA5" w:rsidRDefault="006D2CA5" w:rsidP="006D2CA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8</w:t>
            </w:r>
          </w:p>
        </w:tc>
        <w:tc>
          <w:tcPr>
            <w:tcW w:w="910" w:type="dxa"/>
            <w:noWrap/>
            <w:vAlign w:val="bottom"/>
          </w:tcPr>
          <w:p w14:paraId="0F25AB52" w14:textId="518269E3" w:rsidR="006D2CA5" w:rsidRDefault="006D2CA5" w:rsidP="006D2CA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959" w:type="dxa"/>
            <w:noWrap/>
            <w:vAlign w:val="bottom"/>
          </w:tcPr>
          <w:p w14:paraId="332A21F6" w14:textId="13250EFF" w:rsidR="006D2CA5" w:rsidRDefault="006D2CA5" w:rsidP="006D2CA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</w:t>
            </w:r>
          </w:p>
        </w:tc>
        <w:tc>
          <w:tcPr>
            <w:tcW w:w="1016" w:type="dxa"/>
            <w:noWrap/>
            <w:vAlign w:val="bottom"/>
          </w:tcPr>
          <w:p w14:paraId="7265A48B" w14:textId="0FBD104D" w:rsidR="006D2CA5" w:rsidRDefault="006D2CA5" w:rsidP="006D2CA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97</w:t>
            </w:r>
          </w:p>
        </w:tc>
      </w:tr>
      <w:tr w:rsidR="006D2CA5" w:rsidRPr="001A1A86" w14:paraId="429D9DAA" w14:textId="77777777" w:rsidTr="00C96606">
        <w:trPr>
          <w:trHeight w:val="20"/>
        </w:trPr>
        <w:tc>
          <w:tcPr>
            <w:tcW w:w="1402" w:type="dxa"/>
            <w:vMerge/>
          </w:tcPr>
          <w:p w14:paraId="771CA72D" w14:textId="77777777" w:rsidR="006D2CA5" w:rsidRDefault="006D2CA5" w:rsidP="006D2CA5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214650AD" w14:textId="77777777" w:rsidR="006D2CA5" w:rsidRPr="001A1A86" w:rsidRDefault="006D2CA5" w:rsidP="006D2CA5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2191C2E8" w14:textId="77777777" w:rsidR="006D2CA5" w:rsidRDefault="006D2CA5" w:rsidP="006D2CA5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6FEF11C0" w14:textId="63270E45" w:rsidR="006D2CA5" w:rsidRDefault="006D2CA5" w:rsidP="006D2CA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Precentral Gyrus ( Area 4p   )</w:t>
            </w:r>
          </w:p>
        </w:tc>
        <w:tc>
          <w:tcPr>
            <w:tcW w:w="910" w:type="dxa"/>
            <w:noWrap/>
            <w:vAlign w:val="bottom"/>
          </w:tcPr>
          <w:p w14:paraId="4188D9ED" w14:textId="6C5B6506" w:rsidR="006D2CA5" w:rsidRDefault="006D2CA5" w:rsidP="006D2CA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8</w:t>
            </w:r>
          </w:p>
        </w:tc>
        <w:tc>
          <w:tcPr>
            <w:tcW w:w="910" w:type="dxa"/>
            <w:noWrap/>
            <w:vAlign w:val="bottom"/>
          </w:tcPr>
          <w:p w14:paraId="3A1D3795" w14:textId="093F8FF8" w:rsidR="006D2CA5" w:rsidRDefault="006D2CA5" w:rsidP="006D2CA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910" w:type="dxa"/>
            <w:noWrap/>
            <w:vAlign w:val="bottom"/>
          </w:tcPr>
          <w:p w14:paraId="0DEA2AD8" w14:textId="6682C913" w:rsidR="006D2CA5" w:rsidRDefault="006D2CA5" w:rsidP="006D2CA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2</w:t>
            </w:r>
          </w:p>
        </w:tc>
        <w:tc>
          <w:tcPr>
            <w:tcW w:w="959" w:type="dxa"/>
            <w:noWrap/>
            <w:vAlign w:val="bottom"/>
          </w:tcPr>
          <w:p w14:paraId="6B7A6088" w14:textId="4268CFA5" w:rsidR="006D2CA5" w:rsidRDefault="006D2CA5" w:rsidP="006D2CA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1016" w:type="dxa"/>
            <w:noWrap/>
            <w:vAlign w:val="bottom"/>
          </w:tcPr>
          <w:p w14:paraId="50D626DC" w14:textId="49F2BC71" w:rsidR="006D2CA5" w:rsidRDefault="006D2CA5" w:rsidP="006D2CA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94</w:t>
            </w:r>
          </w:p>
        </w:tc>
      </w:tr>
    </w:tbl>
    <w:p w14:paraId="45862768" w14:textId="69255FA8" w:rsidR="00A613DA" w:rsidRDefault="001210C0"/>
    <w:p w14:paraId="6D5CCCF5" w14:textId="3F41697B" w:rsidR="000D56AE" w:rsidRDefault="000D56AE" w:rsidP="000D56AE">
      <w:pPr>
        <w:rPr>
          <w:rFonts w:ascii="Times" w:hAnsi="Times"/>
        </w:rPr>
      </w:pPr>
      <w:r>
        <w:rPr>
          <w:rFonts w:ascii="Times" w:hAnsi="Times"/>
          <w:vertAlign w:val="superscript"/>
        </w:rPr>
        <w:t>d</w:t>
      </w:r>
      <w:r>
        <w:rPr>
          <w:rFonts w:ascii="Times" w:hAnsi="Times"/>
        </w:rPr>
        <w:t xml:space="preserve"> This table presents group results from voxelwise analyses of associations between expected value (based on fits to cue-evoked SCR) and brain activation on medium heat, as measured by AUC estimates (see Methods). Group results were analyzed using robust regression.</w:t>
      </w:r>
      <w:r w:rsidRPr="00235874">
        <w:rPr>
          <w:rFonts w:ascii="Times" w:hAnsi="Times"/>
        </w:rPr>
        <w:t xml:space="preserve"> </w:t>
      </w:r>
      <w:r>
        <w:rPr>
          <w:rFonts w:ascii="Times" w:hAnsi="Times"/>
        </w:rPr>
        <w:t>See Methods for additional details.</w:t>
      </w:r>
    </w:p>
    <w:sectPr w:rsidR="000D56AE" w:rsidSect="00A069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9B5"/>
    <w:rsid w:val="00001253"/>
    <w:rsid w:val="00034F3B"/>
    <w:rsid w:val="00083BC2"/>
    <w:rsid w:val="000862BA"/>
    <w:rsid w:val="00094EAA"/>
    <w:rsid w:val="000C6F61"/>
    <w:rsid w:val="000D56AE"/>
    <w:rsid w:val="001210C0"/>
    <w:rsid w:val="00151AED"/>
    <w:rsid w:val="00163676"/>
    <w:rsid w:val="00176753"/>
    <w:rsid w:val="001A1B09"/>
    <w:rsid w:val="001C07A9"/>
    <w:rsid w:val="001C1307"/>
    <w:rsid w:val="001D5B8D"/>
    <w:rsid w:val="001F30F3"/>
    <w:rsid w:val="00201692"/>
    <w:rsid w:val="00204E4A"/>
    <w:rsid w:val="0025042A"/>
    <w:rsid w:val="00272F24"/>
    <w:rsid w:val="00274335"/>
    <w:rsid w:val="00275F07"/>
    <w:rsid w:val="002816C9"/>
    <w:rsid w:val="00293DC2"/>
    <w:rsid w:val="002A1ED8"/>
    <w:rsid w:val="002C1ECE"/>
    <w:rsid w:val="00316D02"/>
    <w:rsid w:val="0034075A"/>
    <w:rsid w:val="00373F02"/>
    <w:rsid w:val="0037436A"/>
    <w:rsid w:val="0038780F"/>
    <w:rsid w:val="00397DC3"/>
    <w:rsid w:val="003B5178"/>
    <w:rsid w:val="003C3EA1"/>
    <w:rsid w:val="003D3086"/>
    <w:rsid w:val="003E2A96"/>
    <w:rsid w:val="003F1EAE"/>
    <w:rsid w:val="00464E29"/>
    <w:rsid w:val="00490E7F"/>
    <w:rsid w:val="004B0430"/>
    <w:rsid w:val="004B5686"/>
    <w:rsid w:val="004D65F5"/>
    <w:rsid w:val="004D7F74"/>
    <w:rsid w:val="004F425A"/>
    <w:rsid w:val="00541A1B"/>
    <w:rsid w:val="00541F58"/>
    <w:rsid w:val="00566E9D"/>
    <w:rsid w:val="00584608"/>
    <w:rsid w:val="0059539D"/>
    <w:rsid w:val="00597C3B"/>
    <w:rsid w:val="00597F13"/>
    <w:rsid w:val="005F7975"/>
    <w:rsid w:val="00600543"/>
    <w:rsid w:val="0060525D"/>
    <w:rsid w:val="00614FD5"/>
    <w:rsid w:val="00683960"/>
    <w:rsid w:val="006B15EC"/>
    <w:rsid w:val="006B3F4C"/>
    <w:rsid w:val="006C1CA1"/>
    <w:rsid w:val="006C5553"/>
    <w:rsid w:val="006D2CA5"/>
    <w:rsid w:val="006F0805"/>
    <w:rsid w:val="0072166B"/>
    <w:rsid w:val="00727F97"/>
    <w:rsid w:val="00735C78"/>
    <w:rsid w:val="00773F4B"/>
    <w:rsid w:val="00793D82"/>
    <w:rsid w:val="007A204F"/>
    <w:rsid w:val="007A7443"/>
    <w:rsid w:val="0080688F"/>
    <w:rsid w:val="00855229"/>
    <w:rsid w:val="00862F81"/>
    <w:rsid w:val="00897141"/>
    <w:rsid w:val="008B53E9"/>
    <w:rsid w:val="008F799A"/>
    <w:rsid w:val="00925D83"/>
    <w:rsid w:val="009260A8"/>
    <w:rsid w:val="00927DD6"/>
    <w:rsid w:val="00930423"/>
    <w:rsid w:val="00934484"/>
    <w:rsid w:val="009428F8"/>
    <w:rsid w:val="009571B7"/>
    <w:rsid w:val="00963553"/>
    <w:rsid w:val="009C1275"/>
    <w:rsid w:val="00A069B5"/>
    <w:rsid w:val="00A16A16"/>
    <w:rsid w:val="00A538FB"/>
    <w:rsid w:val="00A61EB5"/>
    <w:rsid w:val="00A81217"/>
    <w:rsid w:val="00A85173"/>
    <w:rsid w:val="00AB77FE"/>
    <w:rsid w:val="00AC369A"/>
    <w:rsid w:val="00AD6BDA"/>
    <w:rsid w:val="00AF724D"/>
    <w:rsid w:val="00B1351E"/>
    <w:rsid w:val="00B32E74"/>
    <w:rsid w:val="00B36EF9"/>
    <w:rsid w:val="00B37E9F"/>
    <w:rsid w:val="00B5357C"/>
    <w:rsid w:val="00B64D2A"/>
    <w:rsid w:val="00BB788C"/>
    <w:rsid w:val="00BC18F8"/>
    <w:rsid w:val="00BC2A8D"/>
    <w:rsid w:val="00C04471"/>
    <w:rsid w:val="00C32305"/>
    <w:rsid w:val="00C54430"/>
    <w:rsid w:val="00C629C6"/>
    <w:rsid w:val="00CC22AE"/>
    <w:rsid w:val="00CC4239"/>
    <w:rsid w:val="00CC78D2"/>
    <w:rsid w:val="00CE44A5"/>
    <w:rsid w:val="00CF0DB7"/>
    <w:rsid w:val="00D21903"/>
    <w:rsid w:val="00D34A90"/>
    <w:rsid w:val="00D37977"/>
    <w:rsid w:val="00D6315D"/>
    <w:rsid w:val="00DA023C"/>
    <w:rsid w:val="00DD189C"/>
    <w:rsid w:val="00DE1E88"/>
    <w:rsid w:val="00DE6EFD"/>
    <w:rsid w:val="00E12B27"/>
    <w:rsid w:val="00E133D7"/>
    <w:rsid w:val="00E24332"/>
    <w:rsid w:val="00E358DC"/>
    <w:rsid w:val="00E55897"/>
    <w:rsid w:val="00E55AB7"/>
    <w:rsid w:val="00E6226B"/>
    <w:rsid w:val="00E77829"/>
    <w:rsid w:val="00EB7BB0"/>
    <w:rsid w:val="00ED6FBF"/>
    <w:rsid w:val="00EF6533"/>
    <w:rsid w:val="00F017CD"/>
    <w:rsid w:val="00F04975"/>
    <w:rsid w:val="00F25DA6"/>
    <w:rsid w:val="00FB0B7C"/>
    <w:rsid w:val="00FC6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57C2F3"/>
  <w15:chartTrackingRefBased/>
  <w15:docId w15:val="{B8DF9BF5-D7C2-934B-86BC-25186F843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EF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9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30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535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IH) [E]</dc:creator>
  <cp:keywords/>
  <dc:description/>
  <cp:lastModifiedBy>James Gilbert</cp:lastModifiedBy>
  <cp:revision>136</cp:revision>
  <dcterms:created xsi:type="dcterms:W3CDTF">2021-09-14T14:27:00Z</dcterms:created>
  <dcterms:modified xsi:type="dcterms:W3CDTF">2022-11-15T16:58:00Z</dcterms:modified>
</cp:coreProperties>
</file>